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221B" w:rsidRPr="005E664F" w:rsidRDefault="005E664F" w:rsidP="005E664F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SUPPLEMENT</w:t>
      </w:r>
    </w:p>
    <w:p w:rsidR="0050221B" w:rsidRPr="005E664F" w:rsidRDefault="0050221B" w:rsidP="005E664F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</w:p>
    <w:p w:rsidR="0050221B" w:rsidRPr="005E664F" w:rsidRDefault="005E664F" w:rsidP="005E664F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 xml:space="preserve">Supplementary </w:t>
      </w:r>
      <w:r w:rsidR="0050221B" w:rsidRPr="005E664F">
        <w:rPr>
          <w:rFonts w:ascii="Times New Roman" w:hAnsi="Times New Roman" w:cs="Times New Roman"/>
          <w:noProof/>
          <w:sz w:val="20"/>
          <w:szCs w:val="20"/>
        </w:rPr>
        <w:t>Table 1. Beta coefficients from AlzGene used to calculate the genetic risk score for dement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8"/>
        <w:gridCol w:w="3510"/>
      </w:tblGrid>
      <w:tr w:rsidR="0050221B" w:rsidRPr="005E664F" w:rsidTr="005C73B4">
        <w:tc>
          <w:tcPr>
            <w:tcW w:w="3798" w:type="dxa"/>
            <w:vAlign w:val="center"/>
          </w:tcPr>
          <w:p w:rsidR="0050221B" w:rsidRPr="005E664F" w:rsidRDefault="0050221B" w:rsidP="005E664F">
            <w:pPr>
              <w:spacing w:after="0"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64F">
              <w:rPr>
                <w:rFonts w:ascii="Times New Roman" w:hAnsi="Times New Roman" w:cs="Times New Roman"/>
                <w:noProof/>
                <w:sz w:val="20"/>
                <w:szCs w:val="20"/>
              </w:rPr>
              <w:t>Gene (SNP)</w:t>
            </w:r>
          </w:p>
        </w:tc>
        <w:tc>
          <w:tcPr>
            <w:tcW w:w="3510" w:type="dxa"/>
            <w:vAlign w:val="center"/>
          </w:tcPr>
          <w:p w:rsidR="0050221B" w:rsidRPr="005E664F" w:rsidRDefault="0050221B" w:rsidP="005E664F">
            <w:pPr>
              <w:spacing w:after="0"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64F">
              <w:rPr>
                <w:rFonts w:ascii="Times New Roman" w:hAnsi="Times New Roman" w:cs="Times New Roman"/>
                <w:noProof/>
                <w:sz w:val="20"/>
                <w:szCs w:val="20"/>
              </w:rPr>
              <w:t>Beta coefficient (log odds ratio)</w:t>
            </w:r>
          </w:p>
        </w:tc>
      </w:tr>
      <w:tr w:rsidR="0050221B" w:rsidRPr="005E664F" w:rsidTr="005C73B4">
        <w:tc>
          <w:tcPr>
            <w:tcW w:w="3798" w:type="dxa"/>
            <w:vAlign w:val="center"/>
          </w:tcPr>
          <w:p w:rsidR="0050221B" w:rsidRPr="005E664F" w:rsidRDefault="0050221B" w:rsidP="005E664F">
            <w:pPr>
              <w:spacing w:after="0"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64F">
              <w:rPr>
                <w:rFonts w:ascii="Times New Roman" w:hAnsi="Times New Roman" w:cs="Times New Roman"/>
                <w:noProof/>
                <w:sz w:val="20"/>
                <w:szCs w:val="20"/>
              </w:rPr>
              <w:t>APOE(rs429358 &amp; rs7412)</w:t>
            </w:r>
          </w:p>
        </w:tc>
        <w:tc>
          <w:tcPr>
            <w:tcW w:w="3510" w:type="dxa"/>
            <w:vAlign w:val="center"/>
          </w:tcPr>
          <w:p w:rsidR="0050221B" w:rsidRPr="005E664F" w:rsidRDefault="0050221B" w:rsidP="005E664F">
            <w:pPr>
              <w:spacing w:after="0"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64F">
              <w:rPr>
                <w:rFonts w:ascii="Times New Roman" w:hAnsi="Times New Roman" w:cs="Times New Roman"/>
                <w:noProof/>
                <w:sz w:val="20"/>
                <w:szCs w:val="20"/>
              </w:rPr>
              <w:t>0.566</w:t>
            </w:r>
          </w:p>
        </w:tc>
      </w:tr>
      <w:tr w:rsidR="0050221B" w:rsidRPr="005E664F" w:rsidTr="005C73B4">
        <w:tc>
          <w:tcPr>
            <w:tcW w:w="3798" w:type="dxa"/>
            <w:vAlign w:val="center"/>
          </w:tcPr>
          <w:p w:rsidR="0050221B" w:rsidRPr="005E664F" w:rsidRDefault="0050221B" w:rsidP="005E664F">
            <w:pPr>
              <w:spacing w:after="0"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64F">
              <w:rPr>
                <w:rFonts w:ascii="Times New Roman" w:hAnsi="Times New Roman" w:cs="Times New Roman"/>
                <w:noProof/>
                <w:sz w:val="20"/>
                <w:szCs w:val="20"/>
              </w:rPr>
              <w:t>BIN1 (rs744373)</w:t>
            </w:r>
          </w:p>
        </w:tc>
        <w:tc>
          <w:tcPr>
            <w:tcW w:w="3510" w:type="dxa"/>
            <w:vAlign w:val="center"/>
          </w:tcPr>
          <w:p w:rsidR="0050221B" w:rsidRPr="005E664F" w:rsidRDefault="0050221B" w:rsidP="005E664F">
            <w:pPr>
              <w:spacing w:after="0"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64F">
              <w:rPr>
                <w:rFonts w:ascii="Times New Roman" w:hAnsi="Times New Roman" w:cs="Times New Roman"/>
                <w:noProof/>
                <w:sz w:val="20"/>
                <w:szCs w:val="20"/>
              </w:rPr>
              <w:t>0.153</w:t>
            </w:r>
          </w:p>
        </w:tc>
      </w:tr>
      <w:tr w:rsidR="0050221B" w:rsidRPr="005E664F" w:rsidTr="005C73B4">
        <w:tc>
          <w:tcPr>
            <w:tcW w:w="3798" w:type="dxa"/>
            <w:vAlign w:val="center"/>
          </w:tcPr>
          <w:p w:rsidR="0050221B" w:rsidRPr="005E664F" w:rsidRDefault="0050221B" w:rsidP="005E664F">
            <w:pPr>
              <w:spacing w:after="0"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64F">
              <w:rPr>
                <w:rFonts w:ascii="Times New Roman" w:hAnsi="Times New Roman" w:cs="Times New Roman"/>
                <w:noProof/>
                <w:sz w:val="20"/>
                <w:szCs w:val="20"/>
              </w:rPr>
              <w:t>CLU (rs11136000)</w:t>
            </w:r>
          </w:p>
        </w:tc>
        <w:tc>
          <w:tcPr>
            <w:tcW w:w="3510" w:type="dxa"/>
            <w:vAlign w:val="center"/>
          </w:tcPr>
          <w:p w:rsidR="0050221B" w:rsidRPr="005E664F" w:rsidRDefault="0050221B" w:rsidP="005E664F">
            <w:pPr>
              <w:spacing w:after="0"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64F">
              <w:rPr>
                <w:rFonts w:ascii="Times New Roman" w:hAnsi="Times New Roman" w:cs="Times New Roman"/>
                <w:noProof/>
                <w:sz w:val="20"/>
                <w:szCs w:val="20"/>
              </w:rPr>
              <w:t>-0.129</w:t>
            </w:r>
          </w:p>
        </w:tc>
      </w:tr>
      <w:tr w:rsidR="0050221B" w:rsidRPr="005E664F" w:rsidTr="005C73B4">
        <w:tc>
          <w:tcPr>
            <w:tcW w:w="3798" w:type="dxa"/>
            <w:vAlign w:val="center"/>
          </w:tcPr>
          <w:p w:rsidR="0050221B" w:rsidRPr="005E664F" w:rsidRDefault="0050221B" w:rsidP="005E664F">
            <w:pPr>
              <w:spacing w:after="0"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64F">
              <w:rPr>
                <w:rFonts w:ascii="Times New Roman" w:hAnsi="Times New Roman" w:cs="Times New Roman"/>
                <w:noProof/>
                <w:sz w:val="20"/>
                <w:szCs w:val="20"/>
              </w:rPr>
              <w:t>ABCA7 (rs3764650)</w:t>
            </w:r>
          </w:p>
        </w:tc>
        <w:tc>
          <w:tcPr>
            <w:tcW w:w="3510" w:type="dxa"/>
            <w:vAlign w:val="center"/>
          </w:tcPr>
          <w:p w:rsidR="0050221B" w:rsidRPr="005E664F" w:rsidRDefault="0050221B" w:rsidP="005E664F">
            <w:pPr>
              <w:spacing w:after="0"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64F">
              <w:rPr>
                <w:rFonts w:ascii="Times New Roman" w:hAnsi="Times New Roman" w:cs="Times New Roman"/>
                <w:noProof/>
                <w:sz w:val="20"/>
                <w:szCs w:val="20"/>
              </w:rPr>
              <w:t>0.206</w:t>
            </w:r>
          </w:p>
        </w:tc>
      </w:tr>
      <w:tr w:rsidR="0050221B" w:rsidRPr="005E664F" w:rsidTr="005C73B4">
        <w:tc>
          <w:tcPr>
            <w:tcW w:w="3798" w:type="dxa"/>
            <w:vAlign w:val="center"/>
          </w:tcPr>
          <w:p w:rsidR="0050221B" w:rsidRPr="005E664F" w:rsidRDefault="0050221B" w:rsidP="005E664F">
            <w:pPr>
              <w:spacing w:after="0"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64F">
              <w:rPr>
                <w:rFonts w:ascii="Times New Roman" w:hAnsi="Times New Roman" w:cs="Times New Roman"/>
                <w:noProof/>
                <w:sz w:val="20"/>
                <w:szCs w:val="20"/>
              </w:rPr>
              <w:t>CR1 (rs3818361)</w:t>
            </w:r>
          </w:p>
        </w:tc>
        <w:tc>
          <w:tcPr>
            <w:tcW w:w="3510" w:type="dxa"/>
            <w:vAlign w:val="center"/>
          </w:tcPr>
          <w:p w:rsidR="0050221B" w:rsidRPr="005E664F" w:rsidRDefault="0050221B" w:rsidP="005E664F">
            <w:pPr>
              <w:spacing w:after="0"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64F">
              <w:rPr>
                <w:rFonts w:ascii="Times New Roman" w:hAnsi="Times New Roman" w:cs="Times New Roman"/>
                <w:noProof/>
                <w:sz w:val="20"/>
                <w:szCs w:val="20"/>
              </w:rPr>
              <w:t>0.160</w:t>
            </w:r>
          </w:p>
        </w:tc>
      </w:tr>
      <w:tr w:rsidR="0050221B" w:rsidRPr="005E664F" w:rsidTr="005C73B4">
        <w:tc>
          <w:tcPr>
            <w:tcW w:w="3798" w:type="dxa"/>
            <w:vAlign w:val="center"/>
          </w:tcPr>
          <w:p w:rsidR="0050221B" w:rsidRPr="005E664F" w:rsidRDefault="0050221B" w:rsidP="005E664F">
            <w:pPr>
              <w:spacing w:after="0"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64F">
              <w:rPr>
                <w:rFonts w:ascii="Times New Roman" w:hAnsi="Times New Roman" w:cs="Times New Roman"/>
                <w:noProof/>
                <w:sz w:val="20"/>
                <w:szCs w:val="20"/>
              </w:rPr>
              <w:t>PICALM (rs3851179)</w:t>
            </w:r>
          </w:p>
        </w:tc>
        <w:tc>
          <w:tcPr>
            <w:tcW w:w="3510" w:type="dxa"/>
            <w:vAlign w:val="center"/>
          </w:tcPr>
          <w:p w:rsidR="0050221B" w:rsidRPr="005E664F" w:rsidRDefault="0050221B" w:rsidP="005E664F">
            <w:pPr>
              <w:spacing w:after="0"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64F">
              <w:rPr>
                <w:rFonts w:ascii="Times New Roman" w:hAnsi="Times New Roman" w:cs="Times New Roman"/>
                <w:noProof/>
                <w:sz w:val="20"/>
                <w:szCs w:val="20"/>
              </w:rPr>
              <w:t>-0.129</w:t>
            </w:r>
          </w:p>
        </w:tc>
      </w:tr>
      <w:tr w:rsidR="0050221B" w:rsidRPr="005E664F" w:rsidTr="005C73B4">
        <w:tc>
          <w:tcPr>
            <w:tcW w:w="3798" w:type="dxa"/>
            <w:vAlign w:val="center"/>
          </w:tcPr>
          <w:p w:rsidR="0050221B" w:rsidRPr="005E664F" w:rsidRDefault="0050221B" w:rsidP="005E664F">
            <w:pPr>
              <w:spacing w:after="0"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64F">
              <w:rPr>
                <w:rFonts w:ascii="Times New Roman" w:hAnsi="Times New Roman" w:cs="Times New Roman"/>
                <w:noProof/>
                <w:sz w:val="20"/>
                <w:szCs w:val="20"/>
              </w:rPr>
              <w:t>MS4A6A (rs610932)</w:t>
            </w:r>
          </w:p>
        </w:tc>
        <w:tc>
          <w:tcPr>
            <w:tcW w:w="3510" w:type="dxa"/>
            <w:vAlign w:val="center"/>
          </w:tcPr>
          <w:p w:rsidR="0050221B" w:rsidRPr="005E664F" w:rsidRDefault="0050221B" w:rsidP="005E664F">
            <w:pPr>
              <w:spacing w:after="0"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64F">
              <w:rPr>
                <w:rFonts w:ascii="Times New Roman" w:hAnsi="Times New Roman" w:cs="Times New Roman"/>
                <w:noProof/>
                <w:sz w:val="20"/>
                <w:szCs w:val="20"/>
              </w:rPr>
              <w:t>-0.101</w:t>
            </w:r>
          </w:p>
        </w:tc>
      </w:tr>
      <w:tr w:rsidR="0050221B" w:rsidRPr="005E664F" w:rsidTr="005C73B4">
        <w:tc>
          <w:tcPr>
            <w:tcW w:w="3798" w:type="dxa"/>
            <w:vAlign w:val="center"/>
          </w:tcPr>
          <w:p w:rsidR="0050221B" w:rsidRPr="005E664F" w:rsidRDefault="0050221B" w:rsidP="005E664F">
            <w:pPr>
              <w:spacing w:after="0"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64F">
              <w:rPr>
                <w:rFonts w:ascii="Times New Roman" w:hAnsi="Times New Roman" w:cs="Times New Roman"/>
                <w:noProof/>
                <w:sz w:val="20"/>
                <w:szCs w:val="20"/>
              </w:rPr>
              <w:t>CD33 (rs3865444)</w:t>
            </w:r>
          </w:p>
        </w:tc>
        <w:tc>
          <w:tcPr>
            <w:tcW w:w="3510" w:type="dxa"/>
            <w:vAlign w:val="center"/>
          </w:tcPr>
          <w:p w:rsidR="0050221B" w:rsidRPr="005E664F" w:rsidRDefault="0050221B" w:rsidP="005E664F">
            <w:pPr>
              <w:spacing w:after="0"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64F">
              <w:rPr>
                <w:rFonts w:ascii="Times New Roman" w:hAnsi="Times New Roman" w:cs="Times New Roman"/>
                <w:noProof/>
                <w:sz w:val="20"/>
                <w:szCs w:val="20"/>
              </w:rPr>
              <w:t>-0.113</w:t>
            </w:r>
          </w:p>
        </w:tc>
      </w:tr>
      <w:tr w:rsidR="0050221B" w:rsidRPr="005E664F" w:rsidTr="005C73B4">
        <w:tc>
          <w:tcPr>
            <w:tcW w:w="3798" w:type="dxa"/>
            <w:vAlign w:val="center"/>
          </w:tcPr>
          <w:p w:rsidR="0050221B" w:rsidRPr="005E664F" w:rsidRDefault="0050221B" w:rsidP="005E664F">
            <w:pPr>
              <w:spacing w:after="0"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64F">
              <w:rPr>
                <w:rFonts w:ascii="Times New Roman" w:hAnsi="Times New Roman" w:cs="Times New Roman"/>
                <w:noProof/>
                <w:sz w:val="20"/>
                <w:szCs w:val="20"/>
              </w:rPr>
              <w:t>MS4A4E (rs670139)</w:t>
            </w:r>
          </w:p>
        </w:tc>
        <w:tc>
          <w:tcPr>
            <w:tcW w:w="3510" w:type="dxa"/>
            <w:vAlign w:val="center"/>
          </w:tcPr>
          <w:p w:rsidR="0050221B" w:rsidRPr="005E664F" w:rsidRDefault="0050221B" w:rsidP="005E664F">
            <w:pPr>
              <w:spacing w:after="0"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64F">
              <w:rPr>
                <w:rFonts w:ascii="Times New Roman" w:hAnsi="Times New Roman" w:cs="Times New Roman"/>
                <w:noProof/>
                <w:sz w:val="20"/>
                <w:szCs w:val="20"/>
              </w:rPr>
              <w:t>0.076</w:t>
            </w:r>
          </w:p>
        </w:tc>
      </w:tr>
      <w:tr w:rsidR="0050221B" w:rsidRPr="005E664F" w:rsidTr="005C73B4">
        <w:tc>
          <w:tcPr>
            <w:tcW w:w="3798" w:type="dxa"/>
            <w:vAlign w:val="center"/>
          </w:tcPr>
          <w:p w:rsidR="0050221B" w:rsidRPr="005E664F" w:rsidRDefault="0050221B" w:rsidP="005E664F">
            <w:pPr>
              <w:spacing w:after="0"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64F">
              <w:rPr>
                <w:rFonts w:ascii="Times New Roman" w:hAnsi="Times New Roman" w:cs="Times New Roman"/>
                <w:noProof/>
                <w:sz w:val="20"/>
                <w:szCs w:val="20"/>
              </w:rPr>
              <w:t>CD2AP (rs9349407)</w:t>
            </w:r>
          </w:p>
        </w:tc>
        <w:tc>
          <w:tcPr>
            <w:tcW w:w="3510" w:type="dxa"/>
            <w:vAlign w:val="center"/>
          </w:tcPr>
          <w:p w:rsidR="0050221B" w:rsidRPr="005E664F" w:rsidRDefault="0050221B" w:rsidP="005E664F">
            <w:pPr>
              <w:spacing w:after="0"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E664F">
              <w:rPr>
                <w:rFonts w:ascii="Times New Roman" w:hAnsi="Times New Roman" w:cs="Times New Roman"/>
                <w:noProof/>
                <w:sz w:val="20"/>
                <w:szCs w:val="20"/>
              </w:rPr>
              <w:t>0.111</w:t>
            </w:r>
          </w:p>
        </w:tc>
      </w:tr>
    </w:tbl>
    <w:p w:rsidR="0050221B" w:rsidRPr="005E664F" w:rsidRDefault="0050221B" w:rsidP="005E664F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</w:p>
    <w:p w:rsidR="005E664F" w:rsidRDefault="005E664F">
      <w:pPr>
        <w:spacing w:after="0"/>
        <w:jc w:val="right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br w:type="page"/>
      </w:r>
    </w:p>
    <w:p w:rsidR="0050221B" w:rsidRPr="005E664F" w:rsidRDefault="005E664F" w:rsidP="005E664F">
      <w:pPr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Times New Roman" w:hAnsi="Times New Roman" w:cs="Times New Roman"/>
          <w:noProof/>
          <w:sz w:val="20"/>
          <w:szCs w:val="20"/>
        </w:rPr>
        <w:lastRenderedPageBreak/>
        <w:t xml:space="preserve">Supplementary </w:t>
      </w:r>
      <w:r w:rsidR="0050221B" w:rsidRPr="005E66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able 2.</w:t>
      </w:r>
      <w:proofErr w:type="gramEnd"/>
      <w:r w:rsidR="0050221B" w:rsidRPr="005E66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Pooled logistic regression models: Odds ratios of dementia probability by genetic risk score stratified by race </w:t>
      </w:r>
      <w:r w:rsidR="0050221B" w:rsidRPr="005E664F">
        <w:rPr>
          <w:rFonts w:ascii="Times New Roman" w:hAnsi="Times New Roman" w:cs="Times New Roman"/>
          <w:sz w:val="20"/>
          <w:szCs w:val="20"/>
        </w:rPr>
        <w:t>and controlling for population stratification eigenvectors</w:t>
      </w:r>
      <w:r w:rsidR="0050221B" w:rsidRPr="005E66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</w:p>
    <w:tbl>
      <w:tblPr>
        <w:tblStyle w:val="TableGrid"/>
        <w:tblW w:w="9288" w:type="dxa"/>
        <w:tblLayout w:type="fixed"/>
        <w:tblLook w:val="04A0" w:firstRow="1" w:lastRow="0" w:firstColumn="1" w:lastColumn="0" w:noHBand="0" w:noVBand="1"/>
      </w:tblPr>
      <w:tblGrid>
        <w:gridCol w:w="1278"/>
        <w:gridCol w:w="1001"/>
        <w:gridCol w:w="1001"/>
        <w:gridCol w:w="1001"/>
        <w:gridCol w:w="1002"/>
        <w:gridCol w:w="1001"/>
        <w:gridCol w:w="1001"/>
        <w:gridCol w:w="1001"/>
        <w:gridCol w:w="1002"/>
      </w:tblGrid>
      <w:tr w:rsidR="0050221B" w:rsidRPr="005E664F" w:rsidTr="005C73B4">
        <w:trPr>
          <w:trHeight w:val="823"/>
        </w:trPr>
        <w:tc>
          <w:tcPr>
            <w:tcW w:w="1278" w:type="dxa"/>
            <w:vAlign w:val="center"/>
          </w:tcPr>
          <w:p w:rsidR="0050221B" w:rsidRPr="005E664F" w:rsidRDefault="0050221B" w:rsidP="00CD0E8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02" w:type="dxa"/>
            <w:gridSpan w:val="2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ll</w:t>
            </w:r>
          </w:p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=7,690</w:t>
            </w:r>
          </w:p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R (95% CI)</w:t>
            </w:r>
          </w:p>
        </w:tc>
        <w:tc>
          <w:tcPr>
            <w:tcW w:w="2003" w:type="dxa"/>
            <w:gridSpan w:val="2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HW</w:t>
            </w:r>
          </w:p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=6,675</w:t>
            </w:r>
          </w:p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R (95% CI)</w:t>
            </w:r>
          </w:p>
        </w:tc>
        <w:tc>
          <w:tcPr>
            <w:tcW w:w="2002" w:type="dxa"/>
            <w:gridSpan w:val="2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HB</w:t>
            </w:r>
          </w:p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=1,015</w:t>
            </w:r>
          </w:p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R (95% CI)</w:t>
            </w:r>
          </w:p>
        </w:tc>
        <w:tc>
          <w:tcPr>
            <w:tcW w:w="2003" w:type="dxa"/>
            <w:gridSpan w:val="2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ll</w:t>
            </w:r>
          </w:p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=7,690</w:t>
            </w:r>
          </w:p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R (95% CI)</w:t>
            </w:r>
          </w:p>
        </w:tc>
      </w:tr>
      <w:tr w:rsidR="0050221B" w:rsidRPr="005E664F" w:rsidTr="005C73B4">
        <w:trPr>
          <w:trHeight w:val="823"/>
        </w:trPr>
        <w:tc>
          <w:tcPr>
            <w:tcW w:w="1278" w:type="dxa"/>
            <w:vAlign w:val="center"/>
          </w:tcPr>
          <w:p w:rsidR="0050221B" w:rsidRPr="005E664F" w:rsidRDefault="0050221B" w:rsidP="00CD0E8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RS (0.1 increase)</w:t>
            </w: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86</w:t>
            </w:r>
          </w:p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1.55, 2.23)**</w:t>
            </w: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.25 (1.82, 2.78)**</w:t>
            </w:r>
          </w:p>
        </w:tc>
        <w:tc>
          <w:tcPr>
            <w:tcW w:w="1002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21 (0.90, 1.63)</w:t>
            </w: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.22 (1.80, 2.73)**</w:t>
            </w:r>
          </w:p>
        </w:tc>
        <w:tc>
          <w:tcPr>
            <w:tcW w:w="1002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50221B" w:rsidRPr="005E664F" w:rsidTr="005C73B4">
        <w:trPr>
          <w:trHeight w:val="823"/>
        </w:trPr>
        <w:tc>
          <w:tcPr>
            <w:tcW w:w="1278" w:type="dxa"/>
            <w:vAlign w:val="center"/>
          </w:tcPr>
          <w:p w:rsidR="0050221B" w:rsidRPr="005E664F" w:rsidRDefault="0050221B" w:rsidP="00CD0E8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RS</w:t>
            </w:r>
          </w:p>
          <w:p w:rsidR="0050221B" w:rsidRPr="005E664F" w:rsidRDefault="0050221B" w:rsidP="00CD0E8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no APOE)</w:t>
            </w:r>
          </w:p>
          <w:p w:rsidR="0050221B" w:rsidRPr="005E664F" w:rsidRDefault="0050221B" w:rsidP="00CD0E8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0.1 increase)</w:t>
            </w: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42 (1.07, 1.87)*</w:t>
            </w: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2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35 (0.97, 1.88)</w:t>
            </w: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53 (0.90, 2.62)</w:t>
            </w: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2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34 (0.97, 1.86)</w:t>
            </w:r>
          </w:p>
        </w:tc>
      </w:tr>
      <w:tr w:rsidR="0050221B" w:rsidRPr="005E664F" w:rsidTr="005C73B4">
        <w:trPr>
          <w:trHeight w:val="804"/>
        </w:trPr>
        <w:tc>
          <w:tcPr>
            <w:tcW w:w="1278" w:type="dxa"/>
            <w:vAlign w:val="center"/>
          </w:tcPr>
          <w:p w:rsidR="0050221B" w:rsidRPr="005E664F" w:rsidRDefault="0050221B" w:rsidP="00CD0E8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lack</w:t>
            </w: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33 (0.12, 0.91)*</w:t>
            </w: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31 (0.12, 0.80)*</w:t>
            </w: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2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54 (0.20, 1.49)</w:t>
            </w:r>
          </w:p>
        </w:tc>
        <w:tc>
          <w:tcPr>
            <w:tcW w:w="1002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26 (0.08, 0.83)*</w:t>
            </w:r>
          </w:p>
        </w:tc>
      </w:tr>
      <w:tr w:rsidR="0050221B" w:rsidRPr="005E664F" w:rsidTr="005C73B4">
        <w:trPr>
          <w:trHeight w:val="561"/>
        </w:trPr>
        <w:tc>
          <w:tcPr>
            <w:tcW w:w="1278" w:type="dxa"/>
            <w:vAlign w:val="center"/>
          </w:tcPr>
          <w:p w:rsidR="0050221B" w:rsidRPr="005E664F" w:rsidRDefault="0050221B" w:rsidP="00CD0E8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RS*Black</w:t>
            </w: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2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57 (0.39, 0.82)*</w:t>
            </w:r>
          </w:p>
        </w:tc>
        <w:tc>
          <w:tcPr>
            <w:tcW w:w="1002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50221B" w:rsidRPr="005E664F" w:rsidTr="005C73B4">
        <w:trPr>
          <w:trHeight w:val="561"/>
        </w:trPr>
        <w:tc>
          <w:tcPr>
            <w:tcW w:w="1278" w:type="dxa"/>
            <w:vAlign w:val="center"/>
          </w:tcPr>
          <w:p w:rsidR="0050221B" w:rsidRPr="005E664F" w:rsidRDefault="0050221B" w:rsidP="00CD0E8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GRS </w:t>
            </w:r>
          </w:p>
          <w:p w:rsidR="0050221B" w:rsidRPr="005E664F" w:rsidRDefault="0050221B" w:rsidP="00CD0E8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no APOE) *Black</w:t>
            </w: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2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2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21 (0.64, 2.28)</w:t>
            </w:r>
          </w:p>
        </w:tc>
      </w:tr>
    </w:tbl>
    <w:p w:rsidR="001678E7" w:rsidRPr="00066C65" w:rsidRDefault="001678E7" w:rsidP="001678E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66C65">
        <w:rPr>
          <w:rFonts w:ascii="Times New Roman" w:hAnsi="Times New Roman" w:cs="Times New Roman"/>
          <w:sz w:val="20"/>
          <w:szCs w:val="20"/>
        </w:rPr>
        <w:t xml:space="preserve">All models are additionally adjusted for: age (linear), gender, and year of assessment.  * </w:t>
      </w:r>
      <w:proofErr w:type="gramStart"/>
      <w:r w:rsidRPr="00066C65">
        <w:rPr>
          <w:rFonts w:ascii="Times New Roman" w:hAnsi="Times New Roman" w:cs="Times New Roman"/>
          <w:sz w:val="20"/>
          <w:szCs w:val="20"/>
        </w:rPr>
        <w:t>p-value</w:t>
      </w:r>
      <w:proofErr w:type="gramEnd"/>
      <w:r w:rsidRPr="00066C65">
        <w:rPr>
          <w:rFonts w:ascii="Times New Roman" w:hAnsi="Times New Roman" w:cs="Times New Roman"/>
          <w:sz w:val="20"/>
          <w:szCs w:val="20"/>
        </w:rPr>
        <w:t xml:space="preserve"> &lt;0.05; ** p-value &lt;0.001</w:t>
      </w:r>
    </w:p>
    <w:p w:rsidR="0050221B" w:rsidRPr="005E664F" w:rsidRDefault="0050221B" w:rsidP="005E664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50221B" w:rsidRPr="005E664F" w:rsidRDefault="0050221B" w:rsidP="005E664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5E664F" w:rsidRDefault="005E664F">
      <w:pPr>
        <w:spacing w:after="0"/>
        <w:jc w:val="righ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50221B" w:rsidRPr="005E664F" w:rsidRDefault="005E664F" w:rsidP="005E664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noProof/>
          <w:sz w:val="20"/>
          <w:szCs w:val="20"/>
        </w:rPr>
        <w:lastRenderedPageBreak/>
        <w:t xml:space="preserve">Supplementary </w:t>
      </w:r>
      <w:r w:rsidR="0050221B" w:rsidRPr="005E664F">
        <w:rPr>
          <w:rFonts w:ascii="Times New Roman" w:hAnsi="Times New Roman" w:cs="Times New Roman"/>
          <w:sz w:val="20"/>
          <w:szCs w:val="20"/>
        </w:rPr>
        <w:t>Table 3.</w:t>
      </w:r>
      <w:proofErr w:type="gramEnd"/>
      <w:r w:rsidR="0050221B" w:rsidRPr="005E664F">
        <w:rPr>
          <w:rFonts w:ascii="Times New Roman" w:hAnsi="Times New Roman" w:cs="Times New Roman"/>
          <w:sz w:val="20"/>
          <w:szCs w:val="20"/>
        </w:rPr>
        <w:t xml:space="preserve"> Generalized Linear Regression Models:</w:t>
      </w:r>
      <w:bookmarkStart w:id="0" w:name="_GoBack"/>
      <w:bookmarkEnd w:id="0"/>
      <w:r w:rsidR="0050221B" w:rsidRPr="005E664F">
        <w:rPr>
          <w:rFonts w:ascii="Times New Roman" w:hAnsi="Times New Roman" w:cs="Times New Roman"/>
          <w:sz w:val="20"/>
          <w:szCs w:val="20"/>
        </w:rPr>
        <w:t xml:space="preserve"> Regression coefficients for memory score by genetic risk score stratified by race and controlling for population stratification eigenvectors.</w:t>
      </w:r>
    </w:p>
    <w:tbl>
      <w:tblPr>
        <w:tblStyle w:val="TableGrid"/>
        <w:tblW w:w="9288" w:type="dxa"/>
        <w:tblLayout w:type="fixed"/>
        <w:tblLook w:val="04A0" w:firstRow="1" w:lastRow="0" w:firstColumn="1" w:lastColumn="0" w:noHBand="0" w:noVBand="1"/>
      </w:tblPr>
      <w:tblGrid>
        <w:gridCol w:w="1278"/>
        <w:gridCol w:w="1001"/>
        <w:gridCol w:w="1001"/>
        <w:gridCol w:w="1001"/>
        <w:gridCol w:w="1002"/>
        <w:gridCol w:w="1001"/>
        <w:gridCol w:w="1001"/>
        <w:gridCol w:w="1001"/>
        <w:gridCol w:w="1002"/>
      </w:tblGrid>
      <w:tr w:rsidR="0050221B" w:rsidRPr="005E664F" w:rsidTr="005C73B4">
        <w:trPr>
          <w:trHeight w:val="823"/>
        </w:trPr>
        <w:tc>
          <w:tcPr>
            <w:tcW w:w="1278" w:type="dxa"/>
            <w:vAlign w:val="center"/>
          </w:tcPr>
          <w:p w:rsidR="0050221B" w:rsidRPr="005E664F" w:rsidRDefault="0050221B" w:rsidP="00CD0E8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02" w:type="dxa"/>
            <w:gridSpan w:val="2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ll</w:t>
            </w:r>
          </w:p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=10,401</w:t>
            </w:r>
          </w:p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β (95% CI)</w:t>
            </w:r>
          </w:p>
        </w:tc>
        <w:tc>
          <w:tcPr>
            <w:tcW w:w="2003" w:type="dxa"/>
            <w:gridSpan w:val="2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HW</w:t>
            </w:r>
          </w:p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=8,942</w:t>
            </w:r>
          </w:p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β (95% CI)</w:t>
            </w:r>
          </w:p>
        </w:tc>
        <w:tc>
          <w:tcPr>
            <w:tcW w:w="2002" w:type="dxa"/>
            <w:gridSpan w:val="2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HB</w:t>
            </w:r>
          </w:p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=1,459</w:t>
            </w:r>
          </w:p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β (95% CI)</w:t>
            </w:r>
          </w:p>
        </w:tc>
        <w:tc>
          <w:tcPr>
            <w:tcW w:w="2003" w:type="dxa"/>
            <w:gridSpan w:val="2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ll</w:t>
            </w:r>
          </w:p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=</w:t>
            </w:r>
          </w:p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β (95% CI)</w:t>
            </w:r>
          </w:p>
        </w:tc>
      </w:tr>
      <w:tr w:rsidR="0050221B" w:rsidRPr="005E664F" w:rsidTr="005C73B4">
        <w:trPr>
          <w:trHeight w:val="823"/>
        </w:trPr>
        <w:tc>
          <w:tcPr>
            <w:tcW w:w="1278" w:type="dxa"/>
            <w:vAlign w:val="center"/>
          </w:tcPr>
          <w:p w:rsidR="0050221B" w:rsidRPr="005E664F" w:rsidRDefault="0050221B" w:rsidP="00CD0E8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RS (0.1 increase)</w:t>
            </w: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-0.06 </w:t>
            </w:r>
          </w:p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(-0.07, </w:t>
            </w:r>
          </w:p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04)**</w:t>
            </w: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07</w:t>
            </w:r>
          </w:p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-0.09,</w:t>
            </w:r>
          </w:p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06)**</w:t>
            </w:r>
          </w:p>
        </w:tc>
        <w:tc>
          <w:tcPr>
            <w:tcW w:w="1002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01</w:t>
            </w:r>
          </w:p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-0.03, 0.02)</w:t>
            </w: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08</w:t>
            </w:r>
          </w:p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-0.09,</w:t>
            </w:r>
          </w:p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06)**</w:t>
            </w:r>
          </w:p>
        </w:tc>
        <w:tc>
          <w:tcPr>
            <w:tcW w:w="1002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50221B" w:rsidRPr="005E664F" w:rsidTr="005C73B4">
        <w:trPr>
          <w:trHeight w:val="823"/>
        </w:trPr>
        <w:tc>
          <w:tcPr>
            <w:tcW w:w="1278" w:type="dxa"/>
            <w:vAlign w:val="center"/>
          </w:tcPr>
          <w:p w:rsidR="0050221B" w:rsidRPr="005E664F" w:rsidRDefault="0050221B" w:rsidP="00CD0E8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RS</w:t>
            </w:r>
          </w:p>
          <w:p w:rsidR="0050221B" w:rsidRPr="005E664F" w:rsidRDefault="0050221B" w:rsidP="00CD0E8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no APOE)</w:t>
            </w:r>
          </w:p>
          <w:p w:rsidR="0050221B" w:rsidRPr="005E664F" w:rsidRDefault="0050221B" w:rsidP="00CD0E8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0.1 increase)</w:t>
            </w: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27</w:t>
            </w:r>
          </w:p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(-0.51, </w:t>
            </w:r>
          </w:p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04)*</w:t>
            </w: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2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03</w:t>
            </w:r>
          </w:p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-0.06,</w:t>
            </w:r>
          </w:p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01)*</w:t>
            </w: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0.001 </w:t>
            </w:r>
          </w:p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-0.05, 0.05)</w:t>
            </w: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2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-0.04 </w:t>
            </w:r>
          </w:p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(-0.06, </w:t>
            </w:r>
          </w:p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01)*</w:t>
            </w:r>
          </w:p>
        </w:tc>
      </w:tr>
      <w:tr w:rsidR="0050221B" w:rsidRPr="005E664F" w:rsidTr="005C73B4">
        <w:trPr>
          <w:trHeight w:val="804"/>
        </w:trPr>
        <w:tc>
          <w:tcPr>
            <w:tcW w:w="1278" w:type="dxa"/>
            <w:vAlign w:val="center"/>
          </w:tcPr>
          <w:p w:rsidR="0050221B" w:rsidRPr="005E664F" w:rsidRDefault="0050221B" w:rsidP="00CD0E8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lack</w:t>
            </w: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2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46</w:t>
            </w:r>
          </w:p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-0.55,</w:t>
            </w:r>
          </w:p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37)**</w:t>
            </w:r>
          </w:p>
        </w:tc>
        <w:tc>
          <w:tcPr>
            <w:tcW w:w="1002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43</w:t>
            </w:r>
          </w:p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-0.53,</w:t>
            </w:r>
          </w:p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32)**</w:t>
            </w:r>
          </w:p>
        </w:tc>
      </w:tr>
      <w:tr w:rsidR="0050221B" w:rsidRPr="005E664F" w:rsidTr="005C73B4">
        <w:trPr>
          <w:trHeight w:val="764"/>
        </w:trPr>
        <w:tc>
          <w:tcPr>
            <w:tcW w:w="1278" w:type="dxa"/>
            <w:vAlign w:val="center"/>
          </w:tcPr>
          <w:p w:rsidR="0050221B" w:rsidRPr="005E664F" w:rsidRDefault="0050221B" w:rsidP="00CD0E8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RS*Black</w:t>
            </w: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2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8 (0.04, 0.11)**</w:t>
            </w:r>
          </w:p>
        </w:tc>
        <w:tc>
          <w:tcPr>
            <w:tcW w:w="1002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50221B" w:rsidRPr="005E664F" w:rsidTr="005C73B4">
        <w:trPr>
          <w:trHeight w:val="809"/>
        </w:trPr>
        <w:tc>
          <w:tcPr>
            <w:tcW w:w="1278" w:type="dxa"/>
            <w:vAlign w:val="center"/>
          </w:tcPr>
          <w:p w:rsidR="0050221B" w:rsidRPr="005E664F" w:rsidRDefault="0050221B" w:rsidP="00CD0E8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GRS </w:t>
            </w:r>
          </w:p>
          <w:p w:rsidR="0050221B" w:rsidRPr="005E664F" w:rsidRDefault="0050221B" w:rsidP="00CD0E8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no APOE) *Black</w:t>
            </w: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2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1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2" w:type="dxa"/>
            <w:vAlign w:val="center"/>
          </w:tcPr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4</w:t>
            </w:r>
          </w:p>
          <w:p w:rsidR="0050221B" w:rsidRPr="005E664F" w:rsidRDefault="0050221B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-0.02, 0.10)</w:t>
            </w:r>
          </w:p>
        </w:tc>
      </w:tr>
    </w:tbl>
    <w:p w:rsidR="001678E7" w:rsidRPr="00066C65" w:rsidRDefault="001678E7" w:rsidP="001678E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66C65">
        <w:rPr>
          <w:rFonts w:ascii="Times New Roman" w:hAnsi="Times New Roman" w:cs="Times New Roman"/>
          <w:sz w:val="20"/>
          <w:szCs w:val="20"/>
        </w:rPr>
        <w:t xml:space="preserve">All models are additionally adjusted for: age (linear), gender, and year of assessment.  * </w:t>
      </w:r>
      <w:proofErr w:type="gramStart"/>
      <w:r w:rsidRPr="00066C65">
        <w:rPr>
          <w:rFonts w:ascii="Times New Roman" w:hAnsi="Times New Roman" w:cs="Times New Roman"/>
          <w:sz w:val="20"/>
          <w:szCs w:val="20"/>
        </w:rPr>
        <w:t>p-value</w:t>
      </w:r>
      <w:proofErr w:type="gramEnd"/>
      <w:r w:rsidRPr="00066C65">
        <w:rPr>
          <w:rFonts w:ascii="Times New Roman" w:hAnsi="Times New Roman" w:cs="Times New Roman"/>
          <w:sz w:val="20"/>
          <w:szCs w:val="20"/>
        </w:rPr>
        <w:t xml:space="preserve"> &lt;0.05; ** p-value &lt;0.001</w:t>
      </w:r>
    </w:p>
    <w:p w:rsidR="0050221B" w:rsidRPr="005E664F" w:rsidRDefault="0050221B" w:rsidP="005E664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5E664F" w:rsidRDefault="005E664F">
      <w:pPr>
        <w:spacing w:after="0"/>
        <w:jc w:val="right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br w:type="page"/>
      </w:r>
    </w:p>
    <w:p w:rsidR="0050221B" w:rsidRPr="005E664F" w:rsidRDefault="005E664F" w:rsidP="005E664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noProof/>
          <w:sz w:val="20"/>
          <w:szCs w:val="20"/>
        </w:rPr>
        <w:lastRenderedPageBreak/>
        <w:t xml:space="preserve">Supplementary </w:t>
      </w:r>
      <w:r w:rsidR="0050221B" w:rsidRPr="005E664F">
        <w:rPr>
          <w:rFonts w:ascii="Times New Roman" w:hAnsi="Times New Roman" w:cs="Times New Roman"/>
          <w:sz w:val="20"/>
          <w:szCs w:val="20"/>
        </w:rPr>
        <w:t>Table 4.</w:t>
      </w:r>
      <w:proofErr w:type="gramEnd"/>
      <w:r w:rsidR="0050221B" w:rsidRPr="005E664F">
        <w:rPr>
          <w:rFonts w:ascii="Times New Roman" w:hAnsi="Times New Roman" w:cs="Times New Roman"/>
          <w:sz w:val="20"/>
          <w:szCs w:val="20"/>
        </w:rPr>
        <w:t xml:space="preserve"> Age-Stratified Models: Regression coefficients for memory score by genetic risk score stratified by race and age and controlling for population stratification eigenvectors.</w:t>
      </w:r>
    </w:p>
    <w:tbl>
      <w:tblPr>
        <w:tblStyle w:val="TableGrid"/>
        <w:tblW w:w="9108" w:type="dxa"/>
        <w:tblLayout w:type="fixed"/>
        <w:tblLook w:val="04A0" w:firstRow="1" w:lastRow="0" w:firstColumn="1" w:lastColumn="0" w:noHBand="0" w:noVBand="1"/>
      </w:tblPr>
      <w:tblGrid>
        <w:gridCol w:w="1098"/>
        <w:gridCol w:w="1350"/>
        <w:gridCol w:w="1350"/>
        <w:gridCol w:w="1262"/>
        <w:gridCol w:w="1348"/>
        <w:gridCol w:w="1350"/>
        <w:gridCol w:w="1350"/>
      </w:tblGrid>
      <w:tr w:rsidR="0050221B" w:rsidRPr="005E664F" w:rsidTr="005C73B4">
        <w:trPr>
          <w:trHeight w:val="294"/>
        </w:trPr>
        <w:tc>
          <w:tcPr>
            <w:tcW w:w="1098" w:type="dxa"/>
            <w:vAlign w:val="center"/>
          </w:tcPr>
          <w:p w:rsidR="0050221B" w:rsidRPr="005E664F" w:rsidRDefault="0050221B" w:rsidP="001678E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62" w:type="dxa"/>
            <w:gridSpan w:val="3"/>
            <w:vAlign w:val="center"/>
          </w:tcPr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HW</w:t>
            </w:r>
          </w:p>
        </w:tc>
        <w:tc>
          <w:tcPr>
            <w:tcW w:w="4048" w:type="dxa"/>
            <w:gridSpan w:val="3"/>
            <w:vAlign w:val="center"/>
          </w:tcPr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HB</w:t>
            </w:r>
          </w:p>
        </w:tc>
      </w:tr>
      <w:tr w:rsidR="0050221B" w:rsidRPr="005E664F" w:rsidTr="005C73B4">
        <w:trPr>
          <w:trHeight w:val="321"/>
        </w:trPr>
        <w:tc>
          <w:tcPr>
            <w:tcW w:w="1098" w:type="dxa"/>
            <w:vAlign w:val="center"/>
          </w:tcPr>
          <w:p w:rsidR="0050221B" w:rsidRPr="005E664F" w:rsidRDefault="0050221B" w:rsidP="001678E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vAlign w:val="center"/>
          </w:tcPr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ll</w:t>
            </w:r>
          </w:p>
        </w:tc>
        <w:tc>
          <w:tcPr>
            <w:tcW w:w="1350" w:type="dxa"/>
            <w:vAlign w:val="center"/>
          </w:tcPr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ge 50-64</w:t>
            </w:r>
          </w:p>
        </w:tc>
        <w:tc>
          <w:tcPr>
            <w:tcW w:w="1262" w:type="dxa"/>
            <w:vAlign w:val="center"/>
          </w:tcPr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ge 65+</w:t>
            </w:r>
          </w:p>
        </w:tc>
        <w:tc>
          <w:tcPr>
            <w:tcW w:w="1348" w:type="dxa"/>
            <w:vAlign w:val="center"/>
          </w:tcPr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ll</w:t>
            </w:r>
          </w:p>
        </w:tc>
        <w:tc>
          <w:tcPr>
            <w:tcW w:w="1350" w:type="dxa"/>
            <w:vAlign w:val="center"/>
          </w:tcPr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ge 50-64</w:t>
            </w:r>
          </w:p>
        </w:tc>
        <w:tc>
          <w:tcPr>
            <w:tcW w:w="1350" w:type="dxa"/>
            <w:vAlign w:val="center"/>
          </w:tcPr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ge 65+</w:t>
            </w:r>
          </w:p>
        </w:tc>
      </w:tr>
      <w:tr w:rsidR="0050221B" w:rsidRPr="005E664F" w:rsidTr="005C73B4">
        <w:trPr>
          <w:trHeight w:val="539"/>
        </w:trPr>
        <w:tc>
          <w:tcPr>
            <w:tcW w:w="1098" w:type="dxa"/>
            <w:vAlign w:val="center"/>
          </w:tcPr>
          <w:p w:rsidR="0050221B" w:rsidRPr="005E664F" w:rsidRDefault="0050221B" w:rsidP="001678E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vAlign w:val="center"/>
          </w:tcPr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=8,942</w:t>
            </w:r>
          </w:p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β (95% CI)</w:t>
            </w:r>
          </w:p>
        </w:tc>
        <w:tc>
          <w:tcPr>
            <w:tcW w:w="1350" w:type="dxa"/>
            <w:vAlign w:val="center"/>
          </w:tcPr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=3,319</w:t>
            </w:r>
          </w:p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β (95% CI)</w:t>
            </w:r>
          </w:p>
        </w:tc>
        <w:tc>
          <w:tcPr>
            <w:tcW w:w="1262" w:type="dxa"/>
            <w:vAlign w:val="center"/>
          </w:tcPr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=6,630</w:t>
            </w:r>
          </w:p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β (95% CI)</w:t>
            </w:r>
          </w:p>
        </w:tc>
        <w:tc>
          <w:tcPr>
            <w:tcW w:w="1348" w:type="dxa"/>
            <w:vAlign w:val="center"/>
          </w:tcPr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=1,459</w:t>
            </w:r>
          </w:p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β (95% CI)</w:t>
            </w:r>
          </w:p>
        </w:tc>
        <w:tc>
          <w:tcPr>
            <w:tcW w:w="1350" w:type="dxa"/>
            <w:vAlign w:val="center"/>
          </w:tcPr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=642</w:t>
            </w:r>
          </w:p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β (95% CI)</w:t>
            </w:r>
          </w:p>
        </w:tc>
        <w:tc>
          <w:tcPr>
            <w:tcW w:w="1350" w:type="dxa"/>
            <w:vAlign w:val="center"/>
          </w:tcPr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=993</w:t>
            </w:r>
          </w:p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β (95% CI)</w:t>
            </w:r>
          </w:p>
        </w:tc>
      </w:tr>
      <w:tr w:rsidR="0050221B" w:rsidRPr="005E664F" w:rsidTr="005C73B4">
        <w:trPr>
          <w:trHeight w:val="809"/>
        </w:trPr>
        <w:tc>
          <w:tcPr>
            <w:tcW w:w="1098" w:type="dxa"/>
            <w:vAlign w:val="center"/>
          </w:tcPr>
          <w:p w:rsidR="0050221B" w:rsidRPr="005E664F" w:rsidRDefault="0050221B" w:rsidP="001678E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RS (0.1 increase)</w:t>
            </w:r>
          </w:p>
        </w:tc>
        <w:tc>
          <w:tcPr>
            <w:tcW w:w="1350" w:type="dxa"/>
            <w:vAlign w:val="center"/>
          </w:tcPr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-0.03 </w:t>
            </w:r>
          </w:p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(-0.40, </w:t>
            </w:r>
          </w:p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11)**</w:t>
            </w:r>
          </w:p>
        </w:tc>
        <w:tc>
          <w:tcPr>
            <w:tcW w:w="1350" w:type="dxa"/>
            <w:vAlign w:val="center"/>
          </w:tcPr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0.001 </w:t>
            </w:r>
          </w:p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-0.01, 0.01)</w:t>
            </w:r>
          </w:p>
        </w:tc>
        <w:tc>
          <w:tcPr>
            <w:tcW w:w="1262" w:type="dxa"/>
            <w:vAlign w:val="center"/>
          </w:tcPr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-0.11 </w:t>
            </w:r>
          </w:p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(-0.13, </w:t>
            </w:r>
          </w:p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08)**</w:t>
            </w:r>
          </w:p>
        </w:tc>
        <w:tc>
          <w:tcPr>
            <w:tcW w:w="1348" w:type="dxa"/>
            <w:vAlign w:val="center"/>
          </w:tcPr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004</w:t>
            </w:r>
          </w:p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-0.03, 0.02)</w:t>
            </w:r>
          </w:p>
        </w:tc>
        <w:tc>
          <w:tcPr>
            <w:tcW w:w="1350" w:type="dxa"/>
            <w:vAlign w:val="center"/>
          </w:tcPr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002</w:t>
            </w:r>
          </w:p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-0.02, 0.02)</w:t>
            </w:r>
          </w:p>
        </w:tc>
        <w:tc>
          <w:tcPr>
            <w:tcW w:w="1350" w:type="dxa"/>
            <w:vAlign w:val="center"/>
          </w:tcPr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02</w:t>
            </w:r>
          </w:p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-0.06, 0.01)</w:t>
            </w:r>
          </w:p>
        </w:tc>
      </w:tr>
      <w:tr w:rsidR="0050221B" w:rsidRPr="005E664F" w:rsidTr="005C73B4">
        <w:trPr>
          <w:trHeight w:val="791"/>
        </w:trPr>
        <w:tc>
          <w:tcPr>
            <w:tcW w:w="1098" w:type="dxa"/>
            <w:vAlign w:val="center"/>
          </w:tcPr>
          <w:p w:rsidR="0050221B" w:rsidRPr="005E664F" w:rsidRDefault="0050221B" w:rsidP="001678E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ge 65+</w:t>
            </w:r>
          </w:p>
        </w:tc>
        <w:tc>
          <w:tcPr>
            <w:tcW w:w="1350" w:type="dxa"/>
            <w:vAlign w:val="center"/>
          </w:tcPr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27</w:t>
            </w:r>
          </w:p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0.24, 0.30)**</w:t>
            </w:r>
          </w:p>
        </w:tc>
        <w:tc>
          <w:tcPr>
            <w:tcW w:w="1350" w:type="dxa"/>
            <w:vAlign w:val="center"/>
          </w:tcPr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2" w:type="dxa"/>
            <w:vAlign w:val="center"/>
          </w:tcPr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48" w:type="dxa"/>
            <w:vAlign w:val="center"/>
          </w:tcPr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0.18 </w:t>
            </w:r>
          </w:p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0.12, 0.24)**</w:t>
            </w:r>
          </w:p>
        </w:tc>
        <w:tc>
          <w:tcPr>
            <w:tcW w:w="1350" w:type="dxa"/>
            <w:vAlign w:val="center"/>
          </w:tcPr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vAlign w:val="center"/>
          </w:tcPr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50221B" w:rsidRPr="005E664F" w:rsidTr="005C73B4">
        <w:trPr>
          <w:trHeight w:val="800"/>
        </w:trPr>
        <w:tc>
          <w:tcPr>
            <w:tcW w:w="1098" w:type="dxa"/>
            <w:vAlign w:val="center"/>
          </w:tcPr>
          <w:p w:rsidR="0050221B" w:rsidRPr="005E664F" w:rsidRDefault="0050221B" w:rsidP="001678E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RS*Age 65+</w:t>
            </w:r>
          </w:p>
        </w:tc>
        <w:tc>
          <w:tcPr>
            <w:tcW w:w="1350" w:type="dxa"/>
            <w:vAlign w:val="center"/>
          </w:tcPr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-0.08 </w:t>
            </w:r>
          </w:p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-0.10,</w:t>
            </w:r>
          </w:p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05)**</w:t>
            </w:r>
          </w:p>
        </w:tc>
        <w:tc>
          <w:tcPr>
            <w:tcW w:w="1350" w:type="dxa"/>
            <w:vAlign w:val="center"/>
          </w:tcPr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2" w:type="dxa"/>
            <w:vAlign w:val="center"/>
          </w:tcPr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48" w:type="dxa"/>
            <w:vAlign w:val="center"/>
          </w:tcPr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01</w:t>
            </w:r>
          </w:p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-0.05, 0.03)</w:t>
            </w:r>
          </w:p>
        </w:tc>
        <w:tc>
          <w:tcPr>
            <w:tcW w:w="1350" w:type="dxa"/>
            <w:vAlign w:val="center"/>
          </w:tcPr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vAlign w:val="center"/>
          </w:tcPr>
          <w:p w:rsidR="0050221B" w:rsidRPr="005E664F" w:rsidRDefault="0050221B" w:rsidP="001678E7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</w:tbl>
    <w:p w:rsidR="001678E7" w:rsidRPr="00066C65" w:rsidRDefault="001678E7" w:rsidP="001678E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66C65">
        <w:rPr>
          <w:rFonts w:ascii="Times New Roman" w:hAnsi="Times New Roman" w:cs="Times New Roman"/>
          <w:sz w:val="20"/>
          <w:szCs w:val="20"/>
        </w:rPr>
        <w:t xml:space="preserve">All models are additionally adjusted for: age (linear), gender, and year of assessment.  * </w:t>
      </w:r>
      <w:proofErr w:type="gramStart"/>
      <w:r w:rsidRPr="00066C65">
        <w:rPr>
          <w:rFonts w:ascii="Times New Roman" w:hAnsi="Times New Roman" w:cs="Times New Roman"/>
          <w:sz w:val="20"/>
          <w:szCs w:val="20"/>
        </w:rPr>
        <w:t>p-value</w:t>
      </w:r>
      <w:proofErr w:type="gramEnd"/>
      <w:r w:rsidRPr="00066C65">
        <w:rPr>
          <w:rFonts w:ascii="Times New Roman" w:hAnsi="Times New Roman" w:cs="Times New Roman"/>
          <w:sz w:val="20"/>
          <w:szCs w:val="20"/>
        </w:rPr>
        <w:t xml:space="preserve"> &lt;0.05; ** p-value &lt;0.001</w:t>
      </w:r>
    </w:p>
    <w:p w:rsidR="0066299A" w:rsidRDefault="0066299A">
      <w:pPr>
        <w:spacing w:after="0"/>
        <w:jc w:val="righ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66299A" w:rsidRPr="005E664F" w:rsidRDefault="0066299A" w:rsidP="0066299A">
      <w:pPr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Times New Roman" w:hAnsi="Times New Roman" w:cs="Times New Roman"/>
          <w:noProof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able 5</w:t>
      </w:r>
      <w:r w:rsidRPr="005E66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  <w:proofErr w:type="gramEnd"/>
      <w:r w:rsidRPr="005E66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 w:rsidRPr="005E66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Pooled logistic regression models: Odds ratios of dementia probability by genetic risk score stratified by race </w:t>
      </w:r>
      <w:r w:rsidRPr="005E664F">
        <w:rPr>
          <w:rFonts w:ascii="Times New Roman" w:hAnsi="Times New Roman" w:cs="Times New Roman"/>
          <w:sz w:val="20"/>
          <w:szCs w:val="20"/>
        </w:rPr>
        <w:t xml:space="preserve">and </w:t>
      </w:r>
      <w:r>
        <w:rPr>
          <w:rFonts w:ascii="Times New Roman" w:hAnsi="Times New Roman" w:cs="Times New Roman"/>
          <w:sz w:val="20"/>
          <w:szCs w:val="20"/>
        </w:rPr>
        <w:t>gender</w:t>
      </w:r>
      <w:r w:rsidRPr="005E66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  <w:proofErr w:type="gramEnd"/>
    </w:p>
    <w:tbl>
      <w:tblPr>
        <w:tblStyle w:val="TableGrid"/>
        <w:tblW w:w="12978" w:type="dxa"/>
        <w:tblLayout w:type="fixed"/>
        <w:tblLook w:val="04A0" w:firstRow="1" w:lastRow="0" w:firstColumn="1" w:lastColumn="0" w:noHBand="0" w:noVBand="1"/>
      </w:tblPr>
      <w:tblGrid>
        <w:gridCol w:w="1358"/>
        <w:gridCol w:w="968"/>
        <w:gridCol w:w="968"/>
        <w:gridCol w:w="969"/>
        <w:gridCol w:w="968"/>
        <w:gridCol w:w="968"/>
        <w:gridCol w:w="969"/>
        <w:gridCol w:w="968"/>
        <w:gridCol w:w="968"/>
        <w:gridCol w:w="969"/>
        <w:gridCol w:w="968"/>
        <w:gridCol w:w="968"/>
        <w:gridCol w:w="969"/>
      </w:tblGrid>
      <w:tr w:rsidR="0066299A" w:rsidRPr="005E664F" w:rsidTr="00E34531">
        <w:trPr>
          <w:trHeight w:val="576"/>
        </w:trPr>
        <w:tc>
          <w:tcPr>
            <w:tcW w:w="1358" w:type="dxa"/>
            <w:vAlign w:val="center"/>
          </w:tcPr>
          <w:p w:rsidR="0066299A" w:rsidRPr="005E664F" w:rsidRDefault="0066299A" w:rsidP="00CD0E8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810" w:type="dxa"/>
            <w:gridSpan w:val="6"/>
            <w:vAlign w:val="center"/>
          </w:tcPr>
          <w:p w:rsidR="0066299A" w:rsidRPr="005E664F" w:rsidRDefault="0066299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HW</w:t>
            </w:r>
          </w:p>
          <w:p w:rsidR="0066299A" w:rsidRPr="005E664F" w:rsidRDefault="0066299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R (95% CI)</w:t>
            </w:r>
          </w:p>
        </w:tc>
        <w:tc>
          <w:tcPr>
            <w:tcW w:w="5810" w:type="dxa"/>
            <w:gridSpan w:val="6"/>
            <w:vAlign w:val="center"/>
          </w:tcPr>
          <w:p w:rsidR="0066299A" w:rsidRPr="005E664F" w:rsidRDefault="0066299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HB</w:t>
            </w:r>
          </w:p>
          <w:p w:rsidR="0066299A" w:rsidRPr="005E664F" w:rsidRDefault="0066299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R (95% CI)</w:t>
            </w:r>
          </w:p>
        </w:tc>
      </w:tr>
      <w:tr w:rsidR="00DA0D45" w:rsidRPr="005E664F" w:rsidTr="00CD0E8A">
        <w:trPr>
          <w:trHeight w:val="432"/>
        </w:trPr>
        <w:tc>
          <w:tcPr>
            <w:tcW w:w="1358" w:type="dxa"/>
            <w:vAlign w:val="center"/>
          </w:tcPr>
          <w:p w:rsidR="0066299A" w:rsidRPr="005E664F" w:rsidRDefault="0066299A" w:rsidP="00CD0E8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36" w:type="dxa"/>
            <w:gridSpan w:val="2"/>
            <w:vAlign w:val="center"/>
          </w:tcPr>
          <w:p w:rsidR="0066299A" w:rsidRDefault="0066299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ll</w:t>
            </w:r>
          </w:p>
          <w:p w:rsidR="00E34531" w:rsidRPr="005E664F" w:rsidRDefault="00E34531" w:rsidP="00E34531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=6,675</w:t>
            </w:r>
          </w:p>
        </w:tc>
        <w:tc>
          <w:tcPr>
            <w:tcW w:w="1937" w:type="dxa"/>
            <w:gridSpan w:val="2"/>
            <w:vAlign w:val="center"/>
          </w:tcPr>
          <w:p w:rsidR="0066299A" w:rsidRDefault="0066299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le</w:t>
            </w:r>
          </w:p>
          <w:p w:rsidR="00E34531" w:rsidRPr="005E664F" w:rsidRDefault="00E34531" w:rsidP="00E34531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=2,890</w:t>
            </w:r>
          </w:p>
        </w:tc>
        <w:tc>
          <w:tcPr>
            <w:tcW w:w="1937" w:type="dxa"/>
            <w:gridSpan w:val="2"/>
            <w:vAlign w:val="center"/>
          </w:tcPr>
          <w:p w:rsidR="0066299A" w:rsidRDefault="0066299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emale</w:t>
            </w:r>
          </w:p>
          <w:p w:rsidR="00E34531" w:rsidRPr="005E664F" w:rsidRDefault="00E34531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=3,785</w:t>
            </w:r>
          </w:p>
        </w:tc>
        <w:tc>
          <w:tcPr>
            <w:tcW w:w="1936" w:type="dxa"/>
            <w:gridSpan w:val="2"/>
            <w:vAlign w:val="center"/>
          </w:tcPr>
          <w:p w:rsidR="0066299A" w:rsidRDefault="0066299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ll</w:t>
            </w:r>
          </w:p>
          <w:p w:rsidR="00E34531" w:rsidRPr="005E664F" w:rsidRDefault="00E34531" w:rsidP="00E34531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=1,015</w:t>
            </w:r>
          </w:p>
        </w:tc>
        <w:tc>
          <w:tcPr>
            <w:tcW w:w="1937" w:type="dxa"/>
            <w:gridSpan w:val="2"/>
            <w:vAlign w:val="center"/>
          </w:tcPr>
          <w:p w:rsidR="0066299A" w:rsidRDefault="0066299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le</w:t>
            </w:r>
          </w:p>
          <w:p w:rsidR="00E34531" w:rsidRPr="005E664F" w:rsidRDefault="00E34531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=383</w:t>
            </w:r>
          </w:p>
        </w:tc>
        <w:tc>
          <w:tcPr>
            <w:tcW w:w="1937" w:type="dxa"/>
            <w:gridSpan w:val="2"/>
            <w:vAlign w:val="center"/>
          </w:tcPr>
          <w:p w:rsidR="0066299A" w:rsidRDefault="0066299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emale</w:t>
            </w:r>
          </w:p>
          <w:p w:rsidR="00E34531" w:rsidRPr="005E664F" w:rsidRDefault="00E34531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=632</w:t>
            </w:r>
          </w:p>
        </w:tc>
      </w:tr>
      <w:tr w:rsidR="00CD0E8A" w:rsidRPr="005E664F" w:rsidTr="00CD0E8A">
        <w:trPr>
          <w:trHeight w:val="432"/>
        </w:trPr>
        <w:tc>
          <w:tcPr>
            <w:tcW w:w="1358" w:type="dxa"/>
            <w:vAlign w:val="center"/>
          </w:tcPr>
          <w:p w:rsidR="00CD0E8A" w:rsidRPr="005E664F" w:rsidRDefault="00CD0E8A" w:rsidP="00CD0E8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del A</w:t>
            </w: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+</w:t>
            </w:r>
          </w:p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AD-GRS)</w:t>
            </w:r>
          </w:p>
        </w:tc>
        <w:tc>
          <w:tcPr>
            <w:tcW w:w="968" w:type="dxa"/>
            <w:vAlign w:val="center"/>
          </w:tcPr>
          <w:p w:rsidR="00CD0E8A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del B</w:t>
            </w: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++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</w:p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AD-GRS ex APOE)</w:t>
            </w:r>
          </w:p>
        </w:tc>
        <w:tc>
          <w:tcPr>
            <w:tcW w:w="969" w:type="dxa"/>
            <w:vAlign w:val="center"/>
          </w:tcPr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del A</w:t>
            </w: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+</w:t>
            </w:r>
          </w:p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AD-GRS)</w:t>
            </w:r>
          </w:p>
        </w:tc>
        <w:tc>
          <w:tcPr>
            <w:tcW w:w="968" w:type="dxa"/>
            <w:vAlign w:val="center"/>
          </w:tcPr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del B</w:t>
            </w: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++</w:t>
            </w:r>
          </w:p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AD-GRS ex APOE)</w:t>
            </w:r>
          </w:p>
        </w:tc>
        <w:tc>
          <w:tcPr>
            <w:tcW w:w="968" w:type="dxa"/>
            <w:vAlign w:val="center"/>
          </w:tcPr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del A</w:t>
            </w: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+</w:t>
            </w:r>
          </w:p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AD-GRS)</w:t>
            </w:r>
          </w:p>
        </w:tc>
        <w:tc>
          <w:tcPr>
            <w:tcW w:w="969" w:type="dxa"/>
            <w:vAlign w:val="center"/>
          </w:tcPr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del B</w:t>
            </w: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++</w:t>
            </w:r>
          </w:p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AD-GRS ex APOE)</w:t>
            </w:r>
          </w:p>
        </w:tc>
        <w:tc>
          <w:tcPr>
            <w:tcW w:w="968" w:type="dxa"/>
            <w:vAlign w:val="center"/>
          </w:tcPr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del A</w:t>
            </w: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+</w:t>
            </w:r>
          </w:p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AD-GRS)</w:t>
            </w:r>
          </w:p>
        </w:tc>
        <w:tc>
          <w:tcPr>
            <w:tcW w:w="968" w:type="dxa"/>
            <w:vAlign w:val="center"/>
          </w:tcPr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del B</w:t>
            </w: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++</w:t>
            </w:r>
          </w:p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AD-GRS ex APOE)</w:t>
            </w:r>
          </w:p>
        </w:tc>
        <w:tc>
          <w:tcPr>
            <w:tcW w:w="969" w:type="dxa"/>
            <w:vAlign w:val="center"/>
          </w:tcPr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del A</w:t>
            </w: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+</w:t>
            </w:r>
          </w:p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AD-GRS)</w:t>
            </w:r>
          </w:p>
        </w:tc>
        <w:tc>
          <w:tcPr>
            <w:tcW w:w="968" w:type="dxa"/>
            <w:vAlign w:val="center"/>
          </w:tcPr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del B</w:t>
            </w: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++</w:t>
            </w:r>
          </w:p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AD-GRS ex APOE)</w:t>
            </w:r>
          </w:p>
        </w:tc>
        <w:tc>
          <w:tcPr>
            <w:tcW w:w="968" w:type="dxa"/>
            <w:vAlign w:val="center"/>
          </w:tcPr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del A</w:t>
            </w: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+</w:t>
            </w:r>
          </w:p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AD-GRS)</w:t>
            </w:r>
          </w:p>
        </w:tc>
        <w:tc>
          <w:tcPr>
            <w:tcW w:w="969" w:type="dxa"/>
            <w:vAlign w:val="center"/>
          </w:tcPr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del B</w:t>
            </w: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++</w:t>
            </w:r>
          </w:p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AD-GRS ex APOE)</w:t>
            </w:r>
          </w:p>
        </w:tc>
      </w:tr>
      <w:tr w:rsidR="00CD0E8A" w:rsidRPr="005E664F" w:rsidTr="00CD0E8A">
        <w:trPr>
          <w:trHeight w:val="823"/>
        </w:trPr>
        <w:tc>
          <w:tcPr>
            <w:tcW w:w="1358" w:type="dxa"/>
            <w:vAlign w:val="center"/>
          </w:tcPr>
          <w:p w:rsidR="00CD0E8A" w:rsidRPr="005E664F" w:rsidRDefault="00CD0E8A" w:rsidP="00CD0E8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RS (0.1 increase)</w:t>
            </w:r>
          </w:p>
        </w:tc>
        <w:tc>
          <w:tcPr>
            <w:tcW w:w="968" w:type="dxa"/>
            <w:vAlign w:val="center"/>
          </w:tcPr>
          <w:p w:rsidR="00CD0E8A" w:rsidRDefault="00946D9F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.23</w:t>
            </w:r>
          </w:p>
          <w:p w:rsidR="00946D9F" w:rsidRPr="005E664F" w:rsidRDefault="00946D9F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1.68, 2.92)**</w:t>
            </w: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9" w:type="dxa"/>
            <w:vAlign w:val="center"/>
          </w:tcPr>
          <w:p w:rsidR="00CD0E8A" w:rsidRDefault="00946D9F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2.01 </w:t>
            </w:r>
          </w:p>
          <w:p w:rsidR="00946D9F" w:rsidRPr="005E664F" w:rsidRDefault="00946D9F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1.48, 2.77)**</w:t>
            </w:r>
          </w:p>
        </w:tc>
        <w:tc>
          <w:tcPr>
            <w:tcW w:w="968" w:type="dxa"/>
            <w:vAlign w:val="center"/>
          </w:tcPr>
          <w:p w:rsidR="00E34531" w:rsidRPr="005E664F" w:rsidRDefault="00E34531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Default="00946D9F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.29</w:t>
            </w:r>
          </w:p>
          <w:p w:rsidR="00946D9F" w:rsidRPr="005E664F" w:rsidRDefault="00946D9F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1.72, 3.10)**</w:t>
            </w:r>
          </w:p>
        </w:tc>
        <w:tc>
          <w:tcPr>
            <w:tcW w:w="969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Default="00946D9F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20</w:t>
            </w:r>
          </w:p>
          <w:p w:rsidR="00946D9F" w:rsidRPr="005E664F" w:rsidRDefault="00946D9F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0.82, 1.73)</w:t>
            </w: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9" w:type="dxa"/>
            <w:vAlign w:val="center"/>
          </w:tcPr>
          <w:p w:rsidR="00CD0E8A" w:rsidRDefault="00946D9F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62</w:t>
            </w:r>
          </w:p>
          <w:p w:rsidR="00946D9F" w:rsidRPr="005E664F" w:rsidRDefault="00946D9F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1.04, 2.51)*</w:t>
            </w: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Default="00946D9F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20</w:t>
            </w:r>
          </w:p>
          <w:p w:rsidR="00946D9F" w:rsidRPr="005E664F" w:rsidRDefault="00946D9F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0.82, 1.77)</w:t>
            </w:r>
          </w:p>
        </w:tc>
        <w:tc>
          <w:tcPr>
            <w:tcW w:w="969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CD0E8A" w:rsidRPr="005E664F" w:rsidTr="00CD0E8A">
        <w:trPr>
          <w:trHeight w:val="823"/>
        </w:trPr>
        <w:tc>
          <w:tcPr>
            <w:tcW w:w="1358" w:type="dxa"/>
            <w:vAlign w:val="center"/>
          </w:tcPr>
          <w:p w:rsidR="00CD0E8A" w:rsidRPr="005E664F" w:rsidRDefault="00CD0E8A" w:rsidP="00CD0E8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RS</w:t>
            </w:r>
          </w:p>
          <w:p w:rsidR="00CD0E8A" w:rsidRPr="005E664F" w:rsidRDefault="00CD0E8A" w:rsidP="00CD0E8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no APOE)</w:t>
            </w:r>
          </w:p>
          <w:p w:rsidR="00CD0E8A" w:rsidRPr="005E664F" w:rsidRDefault="00CD0E8A" w:rsidP="00CD0E8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0.1 increase)</w:t>
            </w: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Default="00E34531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26</w:t>
            </w:r>
          </w:p>
          <w:p w:rsidR="00E34531" w:rsidRPr="005E664F" w:rsidRDefault="00E34531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0.80, 1.95)</w:t>
            </w:r>
          </w:p>
        </w:tc>
        <w:tc>
          <w:tcPr>
            <w:tcW w:w="969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E34531" w:rsidRDefault="00E34531" w:rsidP="00E34531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45</w:t>
            </w:r>
          </w:p>
          <w:p w:rsidR="00CD0E8A" w:rsidRPr="005E664F" w:rsidRDefault="00E34531" w:rsidP="00E34531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0.94, 2.23)</w:t>
            </w: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9" w:type="dxa"/>
            <w:vAlign w:val="center"/>
          </w:tcPr>
          <w:p w:rsidR="00CD0E8A" w:rsidRDefault="00E34531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26</w:t>
            </w:r>
          </w:p>
          <w:p w:rsidR="00E34531" w:rsidRPr="005E664F" w:rsidRDefault="00E34531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0.79, 1.99)</w:t>
            </w: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Default="00E34531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30</w:t>
            </w:r>
          </w:p>
          <w:p w:rsidR="00E34531" w:rsidRPr="005E664F" w:rsidRDefault="00E34531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0.66, 2.56)</w:t>
            </w:r>
          </w:p>
        </w:tc>
        <w:tc>
          <w:tcPr>
            <w:tcW w:w="969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Default="00E34531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.60</w:t>
            </w:r>
          </w:p>
          <w:p w:rsidR="00E34531" w:rsidRPr="005E664F" w:rsidRDefault="00E34531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1.62, 8.00)**</w:t>
            </w: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9" w:type="dxa"/>
            <w:vAlign w:val="center"/>
          </w:tcPr>
          <w:p w:rsidR="00CD0E8A" w:rsidRDefault="00E34531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32</w:t>
            </w:r>
          </w:p>
          <w:p w:rsidR="00E34531" w:rsidRPr="005E664F" w:rsidRDefault="00E34531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0.66, 2.66)</w:t>
            </w:r>
          </w:p>
        </w:tc>
      </w:tr>
      <w:tr w:rsidR="00CD0E8A" w:rsidRPr="005E664F" w:rsidTr="00CD0E8A">
        <w:trPr>
          <w:trHeight w:val="804"/>
        </w:trPr>
        <w:tc>
          <w:tcPr>
            <w:tcW w:w="1358" w:type="dxa"/>
            <w:vAlign w:val="center"/>
          </w:tcPr>
          <w:p w:rsidR="00CD0E8A" w:rsidRPr="005E664F" w:rsidRDefault="00CD0E8A" w:rsidP="00CD0E8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le</w:t>
            </w:r>
          </w:p>
        </w:tc>
        <w:tc>
          <w:tcPr>
            <w:tcW w:w="968" w:type="dxa"/>
            <w:vAlign w:val="center"/>
          </w:tcPr>
          <w:p w:rsidR="00CD0E8A" w:rsidRDefault="00BC5EF0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93</w:t>
            </w:r>
          </w:p>
          <w:p w:rsidR="00946D9F" w:rsidRPr="005E664F" w:rsidRDefault="00946D9F" w:rsidP="00BC5EF0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0.</w:t>
            </w:r>
            <w:r w:rsidR="00BC5EF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1, 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  <w:r w:rsidR="00BC5EF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68" w:type="dxa"/>
            <w:vAlign w:val="center"/>
          </w:tcPr>
          <w:p w:rsidR="00CD0E8A" w:rsidRDefault="00BC5EF0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74</w:t>
            </w:r>
          </w:p>
          <w:p w:rsidR="00E34531" w:rsidRPr="005E664F" w:rsidRDefault="00E34531" w:rsidP="00BC5EF0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0.</w:t>
            </w:r>
            <w:r w:rsidR="00BC5EF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1, 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  <w:r w:rsidR="00BC5EF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69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9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Default="00BC5EF0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55</w:t>
            </w:r>
          </w:p>
          <w:p w:rsidR="00946D9F" w:rsidRPr="005E664F" w:rsidRDefault="00946D9F" w:rsidP="00BC5EF0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0.</w:t>
            </w:r>
            <w:r w:rsidR="00BC5EF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5, 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  <w:r w:rsidR="00BC5EF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68" w:type="dxa"/>
            <w:vAlign w:val="center"/>
          </w:tcPr>
          <w:p w:rsidR="00CD0E8A" w:rsidRDefault="00E34531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  <w:r w:rsidR="00BC5EF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25</w:t>
            </w:r>
          </w:p>
          <w:p w:rsidR="00E34531" w:rsidRPr="005E664F" w:rsidRDefault="00E34531" w:rsidP="00BC5EF0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0.</w:t>
            </w:r>
            <w:r w:rsidR="00BC5EF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6, 0.9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*</w:t>
            </w:r>
          </w:p>
        </w:tc>
        <w:tc>
          <w:tcPr>
            <w:tcW w:w="969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9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CD0E8A" w:rsidRPr="005E664F" w:rsidTr="00CD0E8A">
        <w:trPr>
          <w:trHeight w:val="561"/>
        </w:trPr>
        <w:tc>
          <w:tcPr>
            <w:tcW w:w="1358" w:type="dxa"/>
            <w:vAlign w:val="center"/>
          </w:tcPr>
          <w:p w:rsidR="00CD0E8A" w:rsidRPr="005E664F" w:rsidRDefault="00CD0E8A" w:rsidP="00CD0E8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RS*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le</w:t>
            </w:r>
          </w:p>
        </w:tc>
        <w:tc>
          <w:tcPr>
            <w:tcW w:w="968" w:type="dxa"/>
            <w:vAlign w:val="center"/>
          </w:tcPr>
          <w:p w:rsidR="00CD0E8A" w:rsidRDefault="00946D9F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00</w:t>
            </w:r>
          </w:p>
          <w:p w:rsidR="00946D9F" w:rsidRPr="005E664F" w:rsidRDefault="00946D9F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0.66, 1.52)</w:t>
            </w: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9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9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Default="00946D9F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42</w:t>
            </w:r>
          </w:p>
          <w:p w:rsidR="00946D9F" w:rsidRPr="005E664F" w:rsidRDefault="00946D9F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0.78, 2.59)</w:t>
            </w: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9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9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CD0E8A" w:rsidRPr="005E664F" w:rsidTr="00CD0E8A">
        <w:trPr>
          <w:trHeight w:val="561"/>
        </w:trPr>
        <w:tc>
          <w:tcPr>
            <w:tcW w:w="1358" w:type="dxa"/>
            <w:vAlign w:val="center"/>
          </w:tcPr>
          <w:p w:rsidR="00CD0E8A" w:rsidRPr="005E664F" w:rsidRDefault="00CD0E8A" w:rsidP="00CD0E8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GRS </w:t>
            </w:r>
          </w:p>
          <w:p w:rsidR="00CD0E8A" w:rsidRPr="005E664F" w:rsidRDefault="00CD0E8A" w:rsidP="00CD0E8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no APOE) *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le</w:t>
            </w: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Default="00E34531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23</w:t>
            </w:r>
          </w:p>
          <w:p w:rsidR="00E34531" w:rsidRPr="005E664F" w:rsidRDefault="00E34531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0.65, 2.35)</w:t>
            </w:r>
          </w:p>
        </w:tc>
        <w:tc>
          <w:tcPr>
            <w:tcW w:w="969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9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Default="00E34531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.03</w:t>
            </w:r>
          </w:p>
          <w:p w:rsidR="00E34531" w:rsidRPr="005E664F" w:rsidRDefault="00E34531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1.43, 8.94)*</w:t>
            </w:r>
          </w:p>
        </w:tc>
        <w:tc>
          <w:tcPr>
            <w:tcW w:w="969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9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</w:tbl>
    <w:p w:rsidR="00CD0E8A" w:rsidRPr="00066C65" w:rsidRDefault="00CD0E8A" w:rsidP="00CD0E8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66C65">
        <w:rPr>
          <w:rFonts w:ascii="Times New Roman" w:hAnsi="Times New Roman" w:cs="Times New Roman"/>
          <w:sz w:val="20"/>
          <w:szCs w:val="20"/>
        </w:rPr>
        <w:t xml:space="preserve">All models are additionally adjusted for: age (linear), gender, and year of assessment.  * </w:t>
      </w:r>
      <w:proofErr w:type="gramStart"/>
      <w:r w:rsidRPr="00066C65">
        <w:rPr>
          <w:rFonts w:ascii="Times New Roman" w:hAnsi="Times New Roman" w:cs="Times New Roman"/>
          <w:sz w:val="20"/>
          <w:szCs w:val="20"/>
        </w:rPr>
        <w:t>p-value</w:t>
      </w:r>
      <w:proofErr w:type="gramEnd"/>
      <w:r w:rsidRPr="00066C65">
        <w:rPr>
          <w:rFonts w:ascii="Times New Roman" w:hAnsi="Times New Roman" w:cs="Times New Roman"/>
          <w:sz w:val="20"/>
          <w:szCs w:val="20"/>
        </w:rPr>
        <w:t xml:space="preserve"> &lt;0.05; ** p-value &lt;0.001</w:t>
      </w:r>
    </w:p>
    <w:p w:rsidR="00CD0E8A" w:rsidRPr="00066C65" w:rsidRDefault="00CD0E8A" w:rsidP="00CD0E8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66C65">
        <w:rPr>
          <w:rFonts w:ascii="Times New Roman" w:hAnsi="Times New Roman" w:cs="Times New Roman"/>
          <w:sz w:val="20"/>
          <w:szCs w:val="20"/>
        </w:rPr>
        <w:t>+ Model A uses the regular 10 locus AD-GRS as a predictor</w:t>
      </w:r>
    </w:p>
    <w:p w:rsidR="00CD0E8A" w:rsidRPr="00066C65" w:rsidRDefault="00CD0E8A" w:rsidP="00CD0E8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66C65">
        <w:rPr>
          <w:rFonts w:ascii="Times New Roman" w:hAnsi="Times New Roman" w:cs="Times New Roman"/>
          <w:sz w:val="20"/>
          <w:szCs w:val="20"/>
        </w:rPr>
        <w:t>++ Model B uses the alternative 9 locus AD-GRS excluding APOE as a predictor</w:t>
      </w:r>
    </w:p>
    <w:p w:rsidR="0066299A" w:rsidRPr="005E664F" w:rsidRDefault="0066299A" w:rsidP="0066299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66299A" w:rsidRPr="005E664F" w:rsidRDefault="0066299A" w:rsidP="0066299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66299A" w:rsidRDefault="0066299A" w:rsidP="0066299A">
      <w:pPr>
        <w:spacing w:after="0"/>
        <w:jc w:val="righ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CD0E8A" w:rsidRPr="00CD0E8A" w:rsidRDefault="0066299A" w:rsidP="00CD0E8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noProof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 w:cs="Times New Roman"/>
          <w:sz w:val="20"/>
          <w:szCs w:val="20"/>
        </w:rPr>
        <w:t>Table 6</w:t>
      </w:r>
      <w:r w:rsidRPr="005E664F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5E664F">
        <w:rPr>
          <w:rFonts w:ascii="Times New Roman" w:hAnsi="Times New Roman" w:cs="Times New Roman"/>
          <w:sz w:val="20"/>
          <w:szCs w:val="20"/>
        </w:rPr>
        <w:t xml:space="preserve"> Generalized Linear Regression Models: Regression coefficients for memory score by genetic risk score stratified by race and </w:t>
      </w:r>
      <w:r>
        <w:rPr>
          <w:rFonts w:ascii="Times New Roman" w:hAnsi="Times New Roman" w:cs="Times New Roman"/>
          <w:sz w:val="20"/>
          <w:szCs w:val="20"/>
        </w:rPr>
        <w:t>gender</w:t>
      </w:r>
      <w:r w:rsidRPr="005E664F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12978" w:type="dxa"/>
        <w:tblLayout w:type="fixed"/>
        <w:tblLook w:val="04A0" w:firstRow="1" w:lastRow="0" w:firstColumn="1" w:lastColumn="0" w:noHBand="0" w:noVBand="1"/>
      </w:tblPr>
      <w:tblGrid>
        <w:gridCol w:w="1358"/>
        <w:gridCol w:w="968"/>
        <w:gridCol w:w="968"/>
        <w:gridCol w:w="969"/>
        <w:gridCol w:w="968"/>
        <w:gridCol w:w="968"/>
        <w:gridCol w:w="969"/>
        <w:gridCol w:w="968"/>
        <w:gridCol w:w="968"/>
        <w:gridCol w:w="969"/>
        <w:gridCol w:w="968"/>
        <w:gridCol w:w="968"/>
        <w:gridCol w:w="969"/>
      </w:tblGrid>
      <w:tr w:rsidR="00CD0E8A" w:rsidRPr="005E664F" w:rsidTr="00E34531">
        <w:trPr>
          <w:trHeight w:val="576"/>
        </w:trPr>
        <w:tc>
          <w:tcPr>
            <w:tcW w:w="1358" w:type="dxa"/>
            <w:vAlign w:val="center"/>
          </w:tcPr>
          <w:p w:rsidR="00CD0E8A" w:rsidRPr="005E664F" w:rsidRDefault="00CD0E8A" w:rsidP="00CD0E8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810" w:type="dxa"/>
            <w:gridSpan w:val="6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HW</w:t>
            </w:r>
          </w:p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β (95% CI)</w:t>
            </w:r>
          </w:p>
        </w:tc>
        <w:tc>
          <w:tcPr>
            <w:tcW w:w="5810" w:type="dxa"/>
            <w:gridSpan w:val="6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HB</w:t>
            </w:r>
          </w:p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β (95% CI)</w:t>
            </w:r>
          </w:p>
        </w:tc>
      </w:tr>
      <w:tr w:rsidR="00CD0E8A" w:rsidRPr="005E664F" w:rsidTr="009029D2">
        <w:trPr>
          <w:trHeight w:val="432"/>
        </w:trPr>
        <w:tc>
          <w:tcPr>
            <w:tcW w:w="1358" w:type="dxa"/>
            <w:vAlign w:val="center"/>
          </w:tcPr>
          <w:p w:rsidR="00CD0E8A" w:rsidRPr="005E664F" w:rsidRDefault="00CD0E8A" w:rsidP="00CD0E8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36" w:type="dxa"/>
            <w:gridSpan w:val="2"/>
            <w:vAlign w:val="center"/>
          </w:tcPr>
          <w:p w:rsidR="00CD0E8A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ll</w:t>
            </w:r>
          </w:p>
          <w:p w:rsidR="00E34531" w:rsidRPr="005E664F" w:rsidRDefault="00E34531" w:rsidP="00E34531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=8,942</w:t>
            </w:r>
          </w:p>
        </w:tc>
        <w:tc>
          <w:tcPr>
            <w:tcW w:w="1937" w:type="dxa"/>
            <w:gridSpan w:val="2"/>
            <w:vAlign w:val="center"/>
          </w:tcPr>
          <w:p w:rsidR="00CD0E8A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le</w:t>
            </w:r>
          </w:p>
          <w:p w:rsidR="00E34531" w:rsidRPr="005E664F" w:rsidRDefault="00E34531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=3,759</w:t>
            </w:r>
          </w:p>
        </w:tc>
        <w:tc>
          <w:tcPr>
            <w:tcW w:w="1937" w:type="dxa"/>
            <w:gridSpan w:val="2"/>
            <w:vAlign w:val="center"/>
          </w:tcPr>
          <w:p w:rsidR="00CD0E8A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emale</w:t>
            </w:r>
          </w:p>
          <w:p w:rsidR="00E34531" w:rsidRPr="005E664F" w:rsidRDefault="00E34531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=5,183</w:t>
            </w:r>
          </w:p>
        </w:tc>
        <w:tc>
          <w:tcPr>
            <w:tcW w:w="1936" w:type="dxa"/>
            <w:gridSpan w:val="2"/>
            <w:vAlign w:val="center"/>
          </w:tcPr>
          <w:p w:rsidR="00CD0E8A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ll</w:t>
            </w:r>
          </w:p>
          <w:p w:rsidR="00BC5EF0" w:rsidRPr="005E664F" w:rsidRDefault="00BC5EF0" w:rsidP="00BC5EF0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=1,459</w:t>
            </w:r>
          </w:p>
        </w:tc>
        <w:tc>
          <w:tcPr>
            <w:tcW w:w="1937" w:type="dxa"/>
            <w:gridSpan w:val="2"/>
            <w:vAlign w:val="center"/>
          </w:tcPr>
          <w:p w:rsidR="00CD0E8A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le</w:t>
            </w:r>
          </w:p>
          <w:p w:rsidR="00BC5EF0" w:rsidRPr="005E664F" w:rsidRDefault="00BC5EF0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=522</w:t>
            </w:r>
          </w:p>
        </w:tc>
        <w:tc>
          <w:tcPr>
            <w:tcW w:w="1937" w:type="dxa"/>
            <w:gridSpan w:val="2"/>
            <w:vAlign w:val="center"/>
          </w:tcPr>
          <w:p w:rsidR="00CD0E8A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emale</w:t>
            </w:r>
          </w:p>
          <w:p w:rsidR="00BC5EF0" w:rsidRPr="005E664F" w:rsidRDefault="00BC5EF0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=937</w:t>
            </w:r>
          </w:p>
        </w:tc>
      </w:tr>
      <w:tr w:rsidR="00CD0E8A" w:rsidRPr="005E664F" w:rsidTr="009029D2">
        <w:trPr>
          <w:trHeight w:val="432"/>
        </w:trPr>
        <w:tc>
          <w:tcPr>
            <w:tcW w:w="1358" w:type="dxa"/>
            <w:vAlign w:val="center"/>
          </w:tcPr>
          <w:p w:rsidR="00CD0E8A" w:rsidRPr="005E664F" w:rsidRDefault="00CD0E8A" w:rsidP="00CD0E8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del A</w:t>
            </w: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+</w:t>
            </w:r>
          </w:p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AD-GRS)</w:t>
            </w:r>
          </w:p>
        </w:tc>
        <w:tc>
          <w:tcPr>
            <w:tcW w:w="968" w:type="dxa"/>
            <w:vAlign w:val="center"/>
          </w:tcPr>
          <w:p w:rsidR="00CD0E8A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del B</w:t>
            </w: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++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</w:p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AD-GRS ex APOE)</w:t>
            </w:r>
          </w:p>
        </w:tc>
        <w:tc>
          <w:tcPr>
            <w:tcW w:w="969" w:type="dxa"/>
            <w:vAlign w:val="center"/>
          </w:tcPr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del A</w:t>
            </w: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+</w:t>
            </w:r>
          </w:p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AD-GRS)</w:t>
            </w:r>
          </w:p>
        </w:tc>
        <w:tc>
          <w:tcPr>
            <w:tcW w:w="968" w:type="dxa"/>
            <w:vAlign w:val="center"/>
          </w:tcPr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del B</w:t>
            </w: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++</w:t>
            </w:r>
          </w:p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AD-GRS ex APOE)</w:t>
            </w:r>
          </w:p>
        </w:tc>
        <w:tc>
          <w:tcPr>
            <w:tcW w:w="968" w:type="dxa"/>
            <w:vAlign w:val="center"/>
          </w:tcPr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del A</w:t>
            </w: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+</w:t>
            </w:r>
          </w:p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AD-GRS)</w:t>
            </w:r>
          </w:p>
        </w:tc>
        <w:tc>
          <w:tcPr>
            <w:tcW w:w="969" w:type="dxa"/>
            <w:vAlign w:val="center"/>
          </w:tcPr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del B</w:t>
            </w: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++</w:t>
            </w:r>
          </w:p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AD-GRS ex APOE)</w:t>
            </w:r>
          </w:p>
        </w:tc>
        <w:tc>
          <w:tcPr>
            <w:tcW w:w="968" w:type="dxa"/>
            <w:vAlign w:val="center"/>
          </w:tcPr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del A</w:t>
            </w: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+</w:t>
            </w:r>
          </w:p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AD-GRS)</w:t>
            </w:r>
          </w:p>
        </w:tc>
        <w:tc>
          <w:tcPr>
            <w:tcW w:w="968" w:type="dxa"/>
            <w:vAlign w:val="center"/>
          </w:tcPr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del B</w:t>
            </w: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++</w:t>
            </w:r>
          </w:p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AD-GRS ex APOE)</w:t>
            </w:r>
          </w:p>
        </w:tc>
        <w:tc>
          <w:tcPr>
            <w:tcW w:w="969" w:type="dxa"/>
            <w:vAlign w:val="center"/>
          </w:tcPr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del A</w:t>
            </w: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+</w:t>
            </w:r>
          </w:p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AD-GRS)</w:t>
            </w:r>
          </w:p>
        </w:tc>
        <w:tc>
          <w:tcPr>
            <w:tcW w:w="968" w:type="dxa"/>
            <w:vAlign w:val="center"/>
          </w:tcPr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del B</w:t>
            </w: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++</w:t>
            </w:r>
          </w:p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AD-GRS ex APOE)</w:t>
            </w:r>
          </w:p>
        </w:tc>
        <w:tc>
          <w:tcPr>
            <w:tcW w:w="968" w:type="dxa"/>
            <w:vAlign w:val="center"/>
          </w:tcPr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del A</w:t>
            </w: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+</w:t>
            </w:r>
          </w:p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AD-GRS)</w:t>
            </w:r>
          </w:p>
        </w:tc>
        <w:tc>
          <w:tcPr>
            <w:tcW w:w="969" w:type="dxa"/>
            <w:vAlign w:val="center"/>
          </w:tcPr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del B</w:t>
            </w: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++</w:t>
            </w:r>
          </w:p>
          <w:p w:rsidR="00CD0E8A" w:rsidRPr="00066C65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066C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AD-GRS ex APOE)</w:t>
            </w:r>
          </w:p>
        </w:tc>
      </w:tr>
      <w:tr w:rsidR="00CD0E8A" w:rsidRPr="005E664F" w:rsidTr="009029D2">
        <w:trPr>
          <w:trHeight w:val="823"/>
        </w:trPr>
        <w:tc>
          <w:tcPr>
            <w:tcW w:w="1358" w:type="dxa"/>
            <w:vAlign w:val="center"/>
          </w:tcPr>
          <w:p w:rsidR="00CD0E8A" w:rsidRPr="005E664F" w:rsidRDefault="00CD0E8A" w:rsidP="00CD0E8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RS (0.1 increase)</w:t>
            </w:r>
          </w:p>
        </w:tc>
        <w:tc>
          <w:tcPr>
            <w:tcW w:w="968" w:type="dxa"/>
            <w:vAlign w:val="center"/>
          </w:tcPr>
          <w:p w:rsidR="00CD0E8A" w:rsidRDefault="00E34531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08</w:t>
            </w:r>
          </w:p>
          <w:p w:rsidR="00E34531" w:rsidRDefault="00E34531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(-0.10, </w:t>
            </w:r>
          </w:p>
          <w:p w:rsidR="00E34531" w:rsidRPr="005E664F" w:rsidRDefault="00E34531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05)**</w:t>
            </w: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9" w:type="dxa"/>
            <w:vAlign w:val="center"/>
          </w:tcPr>
          <w:p w:rsidR="00CD0E8A" w:rsidRDefault="00E34531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07</w:t>
            </w:r>
          </w:p>
          <w:p w:rsidR="00E34531" w:rsidRDefault="00E34531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(-0.10, </w:t>
            </w:r>
          </w:p>
          <w:p w:rsidR="00E34531" w:rsidRPr="005E664F" w:rsidRDefault="00E34531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05)**</w:t>
            </w:r>
          </w:p>
        </w:tc>
        <w:tc>
          <w:tcPr>
            <w:tcW w:w="968" w:type="dxa"/>
            <w:vAlign w:val="center"/>
          </w:tcPr>
          <w:p w:rsidR="00BC5EF0" w:rsidRPr="005E664F" w:rsidRDefault="00BC5EF0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Default="00E34531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07</w:t>
            </w:r>
          </w:p>
          <w:p w:rsidR="00E34531" w:rsidRDefault="00E34531" w:rsidP="00E34531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(-0.10, </w:t>
            </w:r>
          </w:p>
          <w:p w:rsidR="00E34531" w:rsidRPr="005E664F" w:rsidRDefault="00E34531" w:rsidP="00E34531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05)**</w:t>
            </w:r>
          </w:p>
        </w:tc>
        <w:tc>
          <w:tcPr>
            <w:tcW w:w="969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Default="00BC5EF0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001</w:t>
            </w:r>
          </w:p>
          <w:p w:rsidR="00BC5EF0" w:rsidRPr="005E664F" w:rsidRDefault="00BC5EF0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-0.03, 0.03)</w:t>
            </w: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9" w:type="dxa"/>
            <w:vAlign w:val="center"/>
          </w:tcPr>
          <w:p w:rsidR="00CD0E8A" w:rsidRDefault="00BC5EF0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03</w:t>
            </w:r>
          </w:p>
          <w:p w:rsidR="00BC5EF0" w:rsidRDefault="00BC5EF0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-0.08,</w:t>
            </w:r>
          </w:p>
          <w:p w:rsidR="00BC5EF0" w:rsidRPr="005E664F" w:rsidRDefault="00BC5EF0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1)</w:t>
            </w: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Default="00BC5EF0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001</w:t>
            </w:r>
          </w:p>
          <w:p w:rsidR="00BC5EF0" w:rsidRPr="005E664F" w:rsidRDefault="00BC5EF0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-0.03, 0.03)</w:t>
            </w:r>
          </w:p>
        </w:tc>
        <w:tc>
          <w:tcPr>
            <w:tcW w:w="969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CD0E8A" w:rsidRPr="005E664F" w:rsidTr="009029D2">
        <w:trPr>
          <w:trHeight w:val="823"/>
        </w:trPr>
        <w:tc>
          <w:tcPr>
            <w:tcW w:w="1358" w:type="dxa"/>
            <w:vAlign w:val="center"/>
          </w:tcPr>
          <w:p w:rsidR="00CD0E8A" w:rsidRPr="005E664F" w:rsidRDefault="00CD0E8A" w:rsidP="00CD0E8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RS</w:t>
            </w:r>
          </w:p>
          <w:p w:rsidR="00CD0E8A" w:rsidRPr="005E664F" w:rsidRDefault="00CD0E8A" w:rsidP="00CD0E8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no APOE)</w:t>
            </w:r>
          </w:p>
          <w:p w:rsidR="00CD0E8A" w:rsidRPr="005E664F" w:rsidRDefault="00CD0E8A" w:rsidP="00CD0E8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0.1 increase)</w:t>
            </w: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Default="009E4358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03</w:t>
            </w:r>
          </w:p>
          <w:p w:rsidR="009E4358" w:rsidRPr="005E664F" w:rsidRDefault="009E4358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-0.07, 0.01)</w:t>
            </w:r>
          </w:p>
        </w:tc>
        <w:tc>
          <w:tcPr>
            <w:tcW w:w="969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BC5EF0" w:rsidRDefault="00BC5EF0" w:rsidP="00BC5EF0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04</w:t>
            </w:r>
          </w:p>
          <w:p w:rsidR="00BC5EF0" w:rsidRDefault="00BC5EF0" w:rsidP="00BC5EF0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(-0.08, </w:t>
            </w:r>
          </w:p>
          <w:p w:rsidR="00CD0E8A" w:rsidRPr="005E664F" w:rsidRDefault="00BC5EF0" w:rsidP="00BC5EF0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01)*</w:t>
            </w: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9" w:type="dxa"/>
            <w:vAlign w:val="center"/>
          </w:tcPr>
          <w:p w:rsidR="00CD0E8A" w:rsidRDefault="00BC5EF0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03</w:t>
            </w:r>
          </w:p>
          <w:p w:rsidR="00BC5EF0" w:rsidRDefault="00BC5EF0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-0.07,</w:t>
            </w:r>
          </w:p>
          <w:p w:rsidR="00BC5EF0" w:rsidRPr="005E664F" w:rsidRDefault="00BC5EF0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1)</w:t>
            </w: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Default="00092C8F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2</w:t>
            </w:r>
          </w:p>
          <w:p w:rsidR="00092C8F" w:rsidRPr="005E664F" w:rsidRDefault="00092C8F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-0.05, 0.09)</w:t>
            </w:r>
          </w:p>
        </w:tc>
        <w:tc>
          <w:tcPr>
            <w:tcW w:w="969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Default="00092C8F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05</w:t>
            </w:r>
          </w:p>
          <w:p w:rsidR="00092C8F" w:rsidRPr="005E664F" w:rsidRDefault="00092C8F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-0.12, 0.02)</w:t>
            </w: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9" w:type="dxa"/>
            <w:vAlign w:val="center"/>
          </w:tcPr>
          <w:p w:rsidR="00CD0E8A" w:rsidRDefault="00092C8F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2</w:t>
            </w:r>
          </w:p>
          <w:p w:rsidR="00092C8F" w:rsidRPr="005E664F" w:rsidRDefault="00092C8F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-0.05, 0.09)</w:t>
            </w:r>
          </w:p>
        </w:tc>
      </w:tr>
      <w:tr w:rsidR="00CD0E8A" w:rsidRPr="005E664F" w:rsidTr="009029D2">
        <w:trPr>
          <w:trHeight w:val="804"/>
        </w:trPr>
        <w:tc>
          <w:tcPr>
            <w:tcW w:w="1358" w:type="dxa"/>
            <w:vAlign w:val="center"/>
          </w:tcPr>
          <w:p w:rsidR="00CD0E8A" w:rsidRPr="005E664F" w:rsidRDefault="00CD0E8A" w:rsidP="00CD0E8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le</w:t>
            </w:r>
          </w:p>
        </w:tc>
        <w:tc>
          <w:tcPr>
            <w:tcW w:w="968" w:type="dxa"/>
            <w:vAlign w:val="center"/>
          </w:tcPr>
          <w:p w:rsidR="00CD0E8A" w:rsidRDefault="00BC5EF0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19</w:t>
            </w:r>
          </w:p>
          <w:p w:rsidR="00E34531" w:rsidRDefault="00E34531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-0.</w:t>
            </w:r>
            <w:r w:rsidR="00BC5EF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</w:p>
          <w:p w:rsidR="00E34531" w:rsidRPr="005E664F" w:rsidRDefault="00E34531" w:rsidP="00BC5EF0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</w:t>
            </w:r>
            <w:r w:rsidR="00BC5EF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**</w:t>
            </w:r>
          </w:p>
        </w:tc>
        <w:tc>
          <w:tcPr>
            <w:tcW w:w="968" w:type="dxa"/>
            <w:vAlign w:val="center"/>
          </w:tcPr>
          <w:p w:rsidR="00CD0E8A" w:rsidRDefault="009E4358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17</w:t>
            </w:r>
          </w:p>
          <w:p w:rsidR="009E4358" w:rsidRDefault="009E4358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(-0.22, </w:t>
            </w:r>
          </w:p>
          <w:p w:rsidR="009E4358" w:rsidRPr="005E664F" w:rsidRDefault="009E4358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12)**</w:t>
            </w:r>
          </w:p>
        </w:tc>
        <w:tc>
          <w:tcPr>
            <w:tcW w:w="969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9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Default="00BC5EF0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15</w:t>
            </w:r>
          </w:p>
          <w:p w:rsidR="00BC5EF0" w:rsidRDefault="00BC5EF0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(-0.22, </w:t>
            </w:r>
          </w:p>
          <w:p w:rsidR="00BC5EF0" w:rsidRPr="005E664F" w:rsidRDefault="00BC5EF0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07)*</w:t>
            </w:r>
          </w:p>
        </w:tc>
        <w:tc>
          <w:tcPr>
            <w:tcW w:w="968" w:type="dxa"/>
            <w:vAlign w:val="center"/>
          </w:tcPr>
          <w:p w:rsidR="00CD0E8A" w:rsidRDefault="00092C8F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10</w:t>
            </w:r>
          </w:p>
          <w:p w:rsidR="00092C8F" w:rsidRPr="005E664F" w:rsidRDefault="00092C8F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-0.21, 0.01)</w:t>
            </w:r>
          </w:p>
        </w:tc>
        <w:tc>
          <w:tcPr>
            <w:tcW w:w="969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9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CD0E8A" w:rsidRPr="005E664F" w:rsidTr="009029D2">
        <w:trPr>
          <w:trHeight w:val="561"/>
        </w:trPr>
        <w:tc>
          <w:tcPr>
            <w:tcW w:w="1358" w:type="dxa"/>
            <w:vAlign w:val="center"/>
          </w:tcPr>
          <w:p w:rsidR="00CD0E8A" w:rsidRPr="005E664F" w:rsidRDefault="00CD0E8A" w:rsidP="00CD0E8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RS*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le</w:t>
            </w:r>
          </w:p>
        </w:tc>
        <w:tc>
          <w:tcPr>
            <w:tcW w:w="968" w:type="dxa"/>
            <w:vAlign w:val="center"/>
          </w:tcPr>
          <w:p w:rsidR="00CD0E8A" w:rsidRDefault="00BC5EF0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1</w:t>
            </w:r>
          </w:p>
          <w:p w:rsidR="00BC5EF0" w:rsidRPr="005E664F" w:rsidRDefault="00BC5EF0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-0.03, 0.04)</w:t>
            </w: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9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9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Default="00BC5EF0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03</w:t>
            </w:r>
          </w:p>
          <w:p w:rsidR="00BC5EF0" w:rsidRDefault="00BC5EF0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(-0.08, </w:t>
            </w:r>
          </w:p>
          <w:p w:rsidR="00BC5EF0" w:rsidRPr="005E664F" w:rsidRDefault="00BC5EF0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03)</w:t>
            </w:r>
          </w:p>
        </w:tc>
        <w:tc>
          <w:tcPr>
            <w:tcW w:w="968" w:type="dxa"/>
            <w:vAlign w:val="center"/>
          </w:tcPr>
          <w:p w:rsidR="00CD0E8A" w:rsidRDefault="00092C8F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07</w:t>
            </w:r>
          </w:p>
          <w:p w:rsidR="00092C8F" w:rsidRPr="005E664F" w:rsidRDefault="00092C8F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-0.16, 0.03)</w:t>
            </w:r>
          </w:p>
        </w:tc>
        <w:tc>
          <w:tcPr>
            <w:tcW w:w="969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9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CD0E8A" w:rsidRPr="005E664F" w:rsidTr="009029D2">
        <w:trPr>
          <w:trHeight w:val="561"/>
        </w:trPr>
        <w:tc>
          <w:tcPr>
            <w:tcW w:w="1358" w:type="dxa"/>
            <w:vAlign w:val="center"/>
          </w:tcPr>
          <w:p w:rsidR="00CD0E8A" w:rsidRPr="005E664F" w:rsidRDefault="00CD0E8A" w:rsidP="00CD0E8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GRS </w:t>
            </w:r>
          </w:p>
          <w:p w:rsidR="00CD0E8A" w:rsidRPr="005E664F" w:rsidRDefault="00CD0E8A" w:rsidP="00CD0E8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E664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no APOE) *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le</w:t>
            </w: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Default="00092C8F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01</w:t>
            </w:r>
          </w:p>
          <w:p w:rsidR="00092C8F" w:rsidRPr="005E664F" w:rsidRDefault="00092C8F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-0.06, 0.04)</w:t>
            </w:r>
          </w:p>
        </w:tc>
        <w:tc>
          <w:tcPr>
            <w:tcW w:w="969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9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9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8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9" w:type="dxa"/>
            <w:vAlign w:val="center"/>
          </w:tcPr>
          <w:p w:rsidR="00CD0E8A" w:rsidRPr="005E664F" w:rsidRDefault="00CD0E8A" w:rsidP="00CD0E8A">
            <w:pPr>
              <w:tabs>
                <w:tab w:val="left" w:pos="297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</w:tbl>
    <w:p w:rsidR="00CD0E8A" w:rsidRPr="00066C65" w:rsidRDefault="00CD0E8A" w:rsidP="00CD0E8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66C65">
        <w:rPr>
          <w:rFonts w:ascii="Times New Roman" w:hAnsi="Times New Roman" w:cs="Times New Roman"/>
          <w:sz w:val="20"/>
          <w:szCs w:val="20"/>
        </w:rPr>
        <w:t xml:space="preserve">All models are additionally adjusted for: age (linear), gender, and year of assessment.  * </w:t>
      </w:r>
      <w:proofErr w:type="gramStart"/>
      <w:r w:rsidRPr="00066C65">
        <w:rPr>
          <w:rFonts w:ascii="Times New Roman" w:hAnsi="Times New Roman" w:cs="Times New Roman"/>
          <w:sz w:val="20"/>
          <w:szCs w:val="20"/>
        </w:rPr>
        <w:t>p-value</w:t>
      </w:r>
      <w:proofErr w:type="gramEnd"/>
      <w:r w:rsidRPr="00066C65">
        <w:rPr>
          <w:rFonts w:ascii="Times New Roman" w:hAnsi="Times New Roman" w:cs="Times New Roman"/>
          <w:sz w:val="20"/>
          <w:szCs w:val="20"/>
        </w:rPr>
        <w:t xml:space="preserve"> &lt;0.05; ** p-value &lt;0.001</w:t>
      </w:r>
    </w:p>
    <w:p w:rsidR="00CD0E8A" w:rsidRPr="00066C65" w:rsidRDefault="00CD0E8A" w:rsidP="00CD0E8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66C65">
        <w:rPr>
          <w:rFonts w:ascii="Times New Roman" w:hAnsi="Times New Roman" w:cs="Times New Roman"/>
          <w:sz w:val="20"/>
          <w:szCs w:val="20"/>
        </w:rPr>
        <w:t>+ Model A uses the regular 10 locus AD-GRS as a predictor</w:t>
      </w:r>
    </w:p>
    <w:p w:rsidR="00CD0E8A" w:rsidRPr="00066C65" w:rsidRDefault="00CD0E8A" w:rsidP="00CD0E8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66C65">
        <w:rPr>
          <w:rFonts w:ascii="Times New Roman" w:hAnsi="Times New Roman" w:cs="Times New Roman"/>
          <w:sz w:val="20"/>
          <w:szCs w:val="20"/>
        </w:rPr>
        <w:t>++ Model B uses the alternative 9 locus AD-GRS excluding APOE as a predictor</w:t>
      </w:r>
    </w:p>
    <w:p w:rsidR="00CD0E8A" w:rsidRDefault="00CD0E8A" w:rsidP="0066299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sectPr w:rsidR="00CD0E8A" w:rsidSect="00CD0E8A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41EA" w:rsidRDefault="005641EA" w:rsidP="00941FB3">
      <w:pPr>
        <w:spacing w:after="0" w:line="240" w:lineRule="auto"/>
      </w:pPr>
      <w:r>
        <w:separator/>
      </w:r>
    </w:p>
  </w:endnote>
  <w:endnote w:type="continuationSeparator" w:id="0">
    <w:p w:rsidR="005641EA" w:rsidRDefault="005641EA" w:rsidP="00941F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003133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41FB3" w:rsidRDefault="00941FB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78E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41FB3" w:rsidRDefault="00941F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41EA" w:rsidRDefault="005641EA" w:rsidP="00941FB3">
      <w:pPr>
        <w:spacing w:after="0" w:line="240" w:lineRule="auto"/>
      </w:pPr>
      <w:r>
        <w:separator/>
      </w:r>
    </w:p>
  </w:footnote>
  <w:footnote w:type="continuationSeparator" w:id="0">
    <w:p w:rsidR="005641EA" w:rsidRDefault="005641EA" w:rsidP="00941F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21B"/>
    <w:rsid w:val="00092C8F"/>
    <w:rsid w:val="001678E7"/>
    <w:rsid w:val="0028747A"/>
    <w:rsid w:val="0038024D"/>
    <w:rsid w:val="0050221B"/>
    <w:rsid w:val="005641EA"/>
    <w:rsid w:val="005E664F"/>
    <w:rsid w:val="0066299A"/>
    <w:rsid w:val="00744DBC"/>
    <w:rsid w:val="007B34CE"/>
    <w:rsid w:val="00941FB3"/>
    <w:rsid w:val="00946D9F"/>
    <w:rsid w:val="009563D2"/>
    <w:rsid w:val="009E4358"/>
    <w:rsid w:val="00BC5EF0"/>
    <w:rsid w:val="00C66555"/>
    <w:rsid w:val="00CD0E8A"/>
    <w:rsid w:val="00DA0D45"/>
    <w:rsid w:val="00DB3D46"/>
    <w:rsid w:val="00E34531"/>
    <w:rsid w:val="00F44AC6"/>
    <w:rsid w:val="00FD7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276" w:lineRule="auto"/>
        <w:jc w:val="righ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21B"/>
    <w:pPr>
      <w:spacing w:after="200"/>
      <w:jc w:val="left"/>
    </w:pPr>
    <w:rPr>
      <w:rFonts w:asciiTheme="minorHAnsi" w:eastAsiaTheme="minorEastAsia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21B"/>
    <w:pPr>
      <w:spacing w:line="240" w:lineRule="auto"/>
      <w:jc w:val="left"/>
    </w:pPr>
    <w:rPr>
      <w:rFonts w:asciiTheme="minorHAnsi" w:eastAsiaTheme="minorEastAsia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41F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1FB3"/>
    <w:rPr>
      <w:rFonts w:asciiTheme="minorHAnsi" w:eastAsiaTheme="minorEastAsia" w:hAnsiTheme="minorHAnsi"/>
      <w:sz w:val="22"/>
    </w:rPr>
  </w:style>
  <w:style w:type="paragraph" w:styleId="Footer">
    <w:name w:val="footer"/>
    <w:basedOn w:val="Normal"/>
    <w:link w:val="FooterChar"/>
    <w:uiPriority w:val="99"/>
    <w:unhideWhenUsed/>
    <w:rsid w:val="00941F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FB3"/>
    <w:rPr>
      <w:rFonts w:asciiTheme="minorHAnsi" w:eastAsiaTheme="minorEastAsia" w:hAnsiTheme="minorHAnsi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276" w:lineRule="auto"/>
        <w:jc w:val="righ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21B"/>
    <w:pPr>
      <w:spacing w:after="200"/>
      <w:jc w:val="left"/>
    </w:pPr>
    <w:rPr>
      <w:rFonts w:asciiTheme="minorHAnsi" w:eastAsiaTheme="minorEastAsia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21B"/>
    <w:pPr>
      <w:spacing w:line="240" w:lineRule="auto"/>
      <w:jc w:val="left"/>
    </w:pPr>
    <w:rPr>
      <w:rFonts w:asciiTheme="minorHAnsi" w:eastAsiaTheme="minorEastAsia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41F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1FB3"/>
    <w:rPr>
      <w:rFonts w:asciiTheme="minorHAnsi" w:eastAsiaTheme="minorEastAsia" w:hAnsiTheme="minorHAnsi"/>
      <w:sz w:val="22"/>
    </w:rPr>
  </w:style>
  <w:style w:type="paragraph" w:styleId="Footer">
    <w:name w:val="footer"/>
    <w:basedOn w:val="Normal"/>
    <w:link w:val="FooterChar"/>
    <w:uiPriority w:val="99"/>
    <w:unhideWhenUsed/>
    <w:rsid w:val="00941F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FB3"/>
    <w:rPr>
      <w:rFonts w:asciiTheme="minorHAnsi" w:eastAsiaTheme="minorEastAsia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6</Pages>
  <Words>811</Words>
  <Characters>462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</dc:creator>
  <cp:lastModifiedBy>Jessica</cp:lastModifiedBy>
  <cp:revision>7</cp:revision>
  <dcterms:created xsi:type="dcterms:W3CDTF">2014-05-06T13:57:00Z</dcterms:created>
  <dcterms:modified xsi:type="dcterms:W3CDTF">2014-05-06T15:21:00Z</dcterms:modified>
</cp:coreProperties>
</file>